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E7791E2" w14:textId="3115F719" w:rsidR="000C3BF8" w:rsidRPr="0069501B" w:rsidRDefault="000C3BF8" w:rsidP="000C3BF8">
      <w:pPr>
        <w:rPr>
          <w:rFonts w:cs="Times New Roman"/>
          <w:szCs w:val="24"/>
        </w:rPr>
      </w:pPr>
      <w:r w:rsidRPr="0069501B">
        <w:rPr>
          <w:rFonts w:cs="Times New Roman"/>
          <w:b/>
          <w:bCs/>
          <w:szCs w:val="24"/>
        </w:rPr>
        <w:t>Appendix 1.</w:t>
      </w:r>
      <w:r w:rsidRPr="0069501B">
        <w:rPr>
          <w:rFonts w:cs="Times New Roman"/>
          <w:szCs w:val="24"/>
        </w:rPr>
        <w:t xml:space="preserve"> Questionnaire</w:t>
      </w:r>
      <w:r w:rsidR="00AA78C7" w:rsidRPr="0069501B">
        <w:rPr>
          <w:rFonts w:cs="Times New Roman"/>
          <w:szCs w:val="24"/>
        </w:rPr>
        <w:t xml:space="preserve"> and patient profiles cards</w:t>
      </w:r>
      <w:r w:rsidR="004826BF">
        <w:rPr>
          <w:rFonts w:cs="Times New Roman"/>
          <w:szCs w:val="24"/>
        </w:rPr>
        <w:t>.</w:t>
      </w:r>
    </w:p>
    <w:p w14:paraId="1774F4F1" w14:textId="77777777" w:rsidR="0010303F" w:rsidRPr="0069501B" w:rsidRDefault="0010303F" w:rsidP="0010303F">
      <w:pPr>
        <w:pStyle w:val="Ttulo"/>
        <w:rPr>
          <w:sz w:val="24"/>
          <w:szCs w:val="24"/>
        </w:rPr>
      </w:pPr>
    </w:p>
    <w:p w14:paraId="571E0C53" w14:textId="1719D85F" w:rsidR="00330054" w:rsidRDefault="0016205A" w:rsidP="00654E8F">
      <w:pPr>
        <w:spacing w:before="240"/>
        <w:rPr>
          <w:rFonts w:cs="Times New Roman"/>
          <w:szCs w:val="24"/>
        </w:rPr>
      </w:pPr>
      <w:r w:rsidRPr="00683642">
        <w:rPr>
          <w:rFonts w:cs="Times New Roman"/>
          <w:b/>
          <w:bCs/>
          <w:szCs w:val="24"/>
        </w:rPr>
        <w:t>Supplementary Figure 1.</w:t>
      </w:r>
      <w:r w:rsidR="00683642">
        <w:rPr>
          <w:rFonts w:cs="Times New Roman"/>
          <w:szCs w:val="24"/>
        </w:rPr>
        <w:t xml:space="preserve"> </w:t>
      </w:r>
      <w:r w:rsidR="00683642" w:rsidRPr="00683642">
        <w:rPr>
          <w:rFonts w:cs="Times New Roman"/>
          <w:szCs w:val="24"/>
        </w:rPr>
        <w:t>Relative importance of attributes</w:t>
      </w:r>
      <w:r w:rsidR="004826BF">
        <w:rPr>
          <w:rFonts w:cs="Times New Roman"/>
          <w:szCs w:val="24"/>
        </w:rPr>
        <w:t>.</w:t>
      </w:r>
    </w:p>
    <w:p w14:paraId="55086024" w14:textId="008D9B86" w:rsidR="0016205A" w:rsidRDefault="0016205A" w:rsidP="00654E8F">
      <w:pPr>
        <w:spacing w:before="240"/>
        <w:rPr>
          <w:rFonts w:cs="Times New Roman"/>
          <w:szCs w:val="24"/>
        </w:rPr>
      </w:pPr>
      <w:r w:rsidRPr="0016205A">
        <w:rPr>
          <w:rFonts w:cs="Times New Roman"/>
          <w:noProof/>
          <w:szCs w:val="24"/>
        </w:rPr>
        <w:drawing>
          <wp:inline distT="0" distB="0" distL="0" distR="0" wp14:anchorId="5394028D" wp14:editId="0C1C4429">
            <wp:extent cx="5988494" cy="3440176"/>
            <wp:effectExtent l="0" t="0" r="12700" b="8255"/>
            <wp:docPr id="202756348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8A4ED62F-A87D-B5E3-3553-E0CFA5408A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BF20CF7" w14:textId="77777777" w:rsidR="00781342" w:rsidRDefault="00781342" w:rsidP="00654E8F">
      <w:pPr>
        <w:spacing w:before="240"/>
        <w:rPr>
          <w:rFonts w:cs="Times New Roman"/>
          <w:szCs w:val="24"/>
        </w:rPr>
      </w:pPr>
    </w:p>
    <w:p w14:paraId="66AE4B67" w14:textId="2C7384D8" w:rsidR="00781342" w:rsidRPr="00F92D9E" w:rsidRDefault="00781342" w:rsidP="00781342">
      <w:r>
        <w:rPr>
          <w:rFonts w:cs="Times New Roman"/>
          <w:b/>
          <w:bCs/>
          <w:szCs w:val="24"/>
        </w:rPr>
        <w:br w:type="column"/>
      </w:r>
      <w:r w:rsidRPr="00683642">
        <w:rPr>
          <w:rFonts w:cs="Times New Roman"/>
          <w:b/>
          <w:bCs/>
          <w:szCs w:val="24"/>
        </w:rPr>
        <w:lastRenderedPageBreak/>
        <w:t xml:space="preserve">Supplementary </w:t>
      </w:r>
      <w:r w:rsidRPr="00F92D9E">
        <w:rPr>
          <w:b/>
          <w:bCs/>
        </w:rPr>
        <w:t xml:space="preserve">Figure 2. </w:t>
      </w:r>
      <w:r w:rsidRPr="00F92D9E">
        <w:t xml:space="preserve">Utility of </w:t>
      </w:r>
      <w:r>
        <w:t>attributes</w:t>
      </w:r>
      <w:r w:rsidRPr="00F92D9E">
        <w:t xml:space="preserve"> according to the percentage of patients visited in one month</w:t>
      </w:r>
      <w:r w:rsidR="00CE1DC7">
        <w:t>.</w:t>
      </w:r>
    </w:p>
    <w:p w14:paraId="478FA3C1" w14:textId="6C9A344B" w:rsidR="00781342" w:rsidRPr="00F92D9E" w:rsidRDefault="00781342" w:rsidP="00781342">
      <w:r w:rsidRPr="00F92D9E">
        <w:rPr>
          <w:noProof/>
        </w:rPr>
        <w:drawing>
          <wp:inline distT="0" distB="0" distL="0" distR="0" wp14:anchorId="4D71F2F9" wp14:editId="2A767335">
            <wp:extent cx="6208395" cy="3996055"/>
            <wp:effectExtent l="0" t="0" r="1905" b="4445"/>
            <wp:docPr id="2111810938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9367BB5E-76D6-1842-7BD1-BCB4BE77C6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43227BE" w14:textId="77777777" w:rsidR="00DC663A" w:rsidRDefault="00DC663A" w:rsidP="00781342">
      <w:pPr>
        <w:rPr>
          <w:b/>
          <w:bCs/>
        </w:rPr>
        <w:sectPr w:rsidR="00DC663A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8A0E2F" w14:textId="482E8AA4" w:rsidR="00781342" w:rsidRPr="00F92D9E" w:rsidRDefault="00781342" w:rsidP="00781342">
      <w:r w:rsidRPr="00683642">
        <w:rPr>
          <w:rFonts w:cs="Times New Roman"/>
          <w:b/>
          <w:bCs/>
          <w:szCs w:val="24"/>
        </w:rPr>
        <w:lastRenderedPageBreak/>
        <w:t xml:space="preserve">Supplementary </w:t>
      </w:r>
      <w:r w:rsidRPr="00F92D9E">
        <w:rPr>
          <w:b/>
          <w:bCs/>
        </w:rPr>
        <w:t>Figure 3.</w:t>
      </w:r>
      <w:r w:rsidRPr="00F92D9E">
        <w:t xml:space="preserve"> Preferences according to the percentage of patients receiving AIT</w:t>
      </w:r>
      <w:r w:rsidR="00CE1DC7">
        <w:t>.</w:t>
      </w:r>
    </w:p>
    <w:p w14:paraId="074F1092" w14:textId="70B427AA" w:rsidR="00781342" w:rsidRPr="00F92D9E" w:rsidRDefault="007A4D64" w:rsidP="00781342">
      <w:r>
        <w:rPr>
          <w:noProof/>
        </w:rPr>
        <w:drawing>
          <wp:inline distT="0" distB="0" distL="0" distR="0" wp14:anchorId="522432E9" wp14:editId="43513AB5">
            <wp:extent cx="9000000" cy="3051331"/>
            <wp:effectExtent l="0" t="0" r="0" b="0"/>
            <wp:docPr id="96384236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3051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B6F4D" w14:textId="77777777" w:rsidR="00781342" w:rsidRPr="00F92D9E" w:rsidRDefault="00781342" w:rsidP="00781342"/>
    <w:p w14:paraId="37826DB5" w14:textId="64A9BCCE" w:rsidR="00DC663A" w:rsidRPr="007A4D64" w:rsidRDefault="007A4D64" w:rsidP="00781342">
      <w:pPr>
        <w:sectPr w:rsidR="00DC663A" w:rsidRPr="007A4D64" w:rsidSect="00DC663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7A4D64">
        <w:t xml:space="preserve">ICS: inhaled corticosteroids; FEV1: Forced Expiratory Volume in 1 second; LABA: </w:t>
      </w:r>
      <w:proofErr w:type="gramStart"/>
      <w:r w:rsidRPr="007A4D64">
        <w:t>long-acting</w:t>
      </w:r>
      <w:proofErr w:type="gramEnd"/>
      <w:r w:rsidRPr="007A4D64">
        <w:t xml:space="preserve"> β2 agonist; SPT: skin prick test.</w:t>
      </w:r>
    </w:p>
    <w:p w14:paraId="2629DB01" w14:textId="04F60BAC" w:rsidR="00781342" w:rsidRPr="00F92D9E" w:rsidRDefault="00781342" w:rsidP="00781342">
      <w:r w:rsidRPr="00683642">
        <w:rPr>
          <w:rFonts w:cs="Times New Roman"/>
          <w:b/>
          <w:bCs/>
          <w:szCs w:val="24"/>
        </w:rPr>
        <w:lastRenderedPageBreak/>
        <w:t xml:space="preserve">Supplementary </w:t>
      </w:r>
      <w:r w:rsidRPr="00F92D9E">
        <w:rPr>
          <w:b/>
          <w:bCs/>
        </w:rPr>
        <w:t>Figure 4.</w:t>
      </w:r>
      <w:r w:rsidRPr="00F92D9E">
        <w:t xml:space="preserve"> Utility of </w:t>
      </w:r>
      <w:r>
        <w:t>attributes</w:t>
      </w:r>
      <w:r w:rsidRPr="00F92D9E">
        <w:t xml:space="preserve"> according to the percentage of patients with allergic asthma visited in one month</w:t>
      </w:r>
      <w:r w:rsidR="00691F66">
        <w:t>.</w:t>
      </w:r>
    </w:p>
    <w:p w14:paraId="2EC37CEC" w14:textId="0FE0DE02" w:rsidR="00781342" w:rsidRPr="00F92D9E" w:rsidRDefault="0086773F" w:rsidP="00781342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EB1FE2" wp14:editId="1E17E87D">
                <wp:simplePos x="0" y="0"/>
                <wp:positionH relativeFrom="column">
                  <wp:posOffset>3072130</wp:posOffset>
                </wp:positionH>
                <wp:positionV relativeFrom="paragraph">
                  <wp:posOffset>2939415</wp:posOffset>
                </wp:positionV>
                <wp:extent cx="567633" cy="206733"/>
                <wp:effectExtent l="0" t="0" r="0" b="0"/>
                <wp:wrapNone/>
                <wp:docPr id="2056138608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90BBF2" w14:textId="0A405076" w:rsidR="0086773F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9.80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0FEB1FE2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241.9pt;margin-top:231.45pt;width:44.7pt;height:16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NWIagEAAMMCAAAOAAAAZHJzL2Uyb0RvYy54bWysUk1PwzAMvSPxH6LcWbshNlStRQIEFwRI&#10;wA/I0mSt1NTBDmv373GysSG4IS6u449n+70ur0bXiY1BaqEv5XSSS2F6DXXbr0v59np3dikFBdXX&#10;qoPelHJrSF5VpyfLwRdmBg10tUHBID0Vgy9lE4Ivsox0Y5yiCXjTc9ICOhX4ieusRjUwuuuyWZ7P&#10;swGw9gjaEHH0dpeUVcK31ujwZC2ZILpS8m4hWUx2FW1WLVWxRuWbVu/XUH/Ywqm256EHqFsVlPjA&#10;9heUazUCgQ0TDS4Da1tt0g18zTT/cc1Lo7xJtzA55A800f/B6sfNi39GEcZrGFnASMjgqSAOxntG&#10;iy5+eVPBeaZwe6DNjEFoDl7MF/Pzcyk0p2b5fME+o2THZo8U7g04EZ1SIquSyFKbBwq70q8S7juO&#10;j14YV+N+pxXUW151YLVKSe8fCo0UGLobSOJGoNjBTKXpe1WjFN/fqer471WfAAAA//8DAFBLAwQU&#10;AAYACAAAACEA4wg5jeAAAAALAQAADwAAAGRycy9kb3ducmV2LnhtbEyPQU/DMAyF70j8h8hI3FhC&#10;t461NJ0mEFcQ20DiljVeW61xqiZby7/HnOBmPz+997lYT64TFxxC60nD/UyBQKq8banWsN+93K1A&#10;hGjIms4TavjGAOvy+qowufUjveNlG2vBIRRyo6GJsc+lDFWDzoSZ75H4dvSDM5HXoZZ2MCOHu04m&#10;Si2lMy1xQ2N6fGqwOm3PTsPH6/Hrc6He6meX9qOflCSXSa1vb6bNI4iIU/wzwy8+o0PJTAd/JhtE&#10;p2GxmjN65GGZZCDYkT7MExAHVrI0BVkW8v8P5Q8AAAD//wMAUEsBAi0AFAAGAAgAAAAhALaDOJL+&#10;AAAA4QEAABMAAAAAAAAAAAAAAAAAAAAAAFtDb250ZW50X1R5cGVzXS54bWxQSwECLQAUAAYACAAA&#10;ACEAOP0h/9YAAACUAQAACwAAAAAAAAAAAAAAAAAvAQAAX3JlbHMvLnJlbHNQSwECLQAUAAYACAAA&#10;ACEAKjDViGoBAADDAgAADgAAAAAAAAAAAAAAAAAuAgAAZHJzL2Uyb0RvYy54bWxQSwECLQAUAAYA&#10;CAAAACEA4wg5jeAAAAALAQAADwAAAAAAAAAAAAAAAADEAwAAZHJzL2Rvd25yZXYueG1sUEsFBgAA&#10;AAAEAAQA8wAAANEEAAAAAA==&#10;" filled="f" stroked="f">
                <v:textbox>
                  <w:txbxContent>
                    <w:p w14:paraId="0790BBF2" w14:textId="0A405076" w:rsidR="0086773F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9.8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F7ABD7" wp14:editId="475262B9">
                <wp:simplePos x="0" y="0"/>
                <wp:positionH relativeFrom="column">
                  <wp:posOffset>3119755</wp:posOffset>
                </wp:positionH>
                <wp:positionV relativeFrom="paragraph">
                  <wp:posOffset>2733040</wp:posOffset>
                </wp:positionV>
                <wp:extent cx="567633" cy="206733"/>
                <wp:effectExtent l="0" t="0" r="0" b="0"/>
                <wp:wrapNone/>
                <wp:docPr id="206257612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F2BFAA4" w14:textId="6244AB26" w:rsidR="0086773F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9.99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8F7ABD7" id="_x0000_s1027" type="#_x0000_t202" style="position:absolute;margin-left:245.65pt;margin-top:215.2pt;width:44.7pt;height:16.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wuFbAEAAMoCAAAOAAAAZHJzL2Uyb0RvYy54bWysUstOwzAQvCPxD5bvNKEVLYqaIkEFFwRI&#10;wAe4jt1EirNm123Sv2ftQlvBDXFx1vsYz85kfjO4VmwNUgNdKS9HuRSm01A13bqU72/3F9dSUFBd&#10;pVroTCl3huTN4vxs3vvCjKGGtjIoGKSjovelrEPwRZaRro1TNAJvOi5aQKcCX3GdVah6RndtNs7z&#10;adYDVh5BGyLOLvdFuUj41hodnq0lE0RbSuYW0onpXMUzW8xVsUbl60Z/0VB/YOFU0/GjB6ilCkps&#10;sPkF5RqNQGDDSIPLwNpGm7QDb3OZ/9jmtVbepF1YHPIHmej/YPXT9tW/oAjDLQxsYBSk91QQJ+M+&#10;g0UXv8xUcJ0l3B1kM0MQmpNX09l0MpFCc2mcT2ccM0p2HPZI4cGAEzEoJbIrSSy1faSwb/1u4bnj&#10;8zEKw2oQTXVCbQXVjhn3bFop6WOj0EiBob2D5HHEi4MsWCLxZW505PSeuo6/4OITAAD//wMAUEsD&#10;BBQABgAIAAAAIQAw9rUu3gAAAAsBAAAPAAAAZHJzL2Rvd25yZXYueG1sTI/LTsMwEEX3lfoP1iCx&#10;a+2S9BXiVAjEFkShSOzceJpEjcdR7Dbh7xlWsJvH0Z0z+W50rbhiHxpPGhZzBQKp9LahSsPH+/Ns&#10;AyJEQ9a0nlDDNwbYFdNJbjLrB3rD6z5WgkMoZEZDHWOXSRnKGp0Jc98h8e7ke2cit30lbW8GDnet&#10;vFNqJZ1piC/UpsPHGsvz/uI0HF5OX5+peq2e3LIb/Kgkua3U+vZmfLgHEXGMfzD86rM6FOx09Bey&#10;QbQa0u0iYZSLRKUgmFhu1BrEkSerRIEscvn/h+IHAAD//wMAUEsBAi0AFAAGAAgAAAAhALaDOJL+&#10;AAAA4QEAABMAAAAAAAAAAAAAAAAAAAAAAFtDb250ZW50X1R5cGVzXS54bWxQSwECLQAUAAYACAAA&#10;ACEAOP0h/9YAAACUAQAACwAAAAAAAAAAAAAAAAAvAQAAX3JlbHMvLnJlbHNQSwECLQAUAAYACAAA&#10;ACEAEo8LhWwBAADKAgAADgAAAAAAAAAAAAAAAAAuAgAAZHJzL2Uyb0RvYy54bWxQSwECLQAUAAYA&#10;CAAAACEAMPa1Lt4AAAALAQAADwAAAAAAAAAAAAAAAADGAwAAZHJzL2Rvd25yZXYueG1sUEsFBgAA&#10;AAAEAAQA8wAAANEEAAAAAA==&#10;" filled="f" stroked="f">
                <v:textbox>
                  <w:txbxContent>
                    <w:p w14:paraId="0F2BFAA4" w14:textId="6244AB26" w:rsidR="0086773F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9.99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CB88BB" wp14:editId="5B513164">
                <wp:simplePos x="0" y="0"/>
                <wp:positionH relativeFrom="column">
                  <wp:posOffset>3338830</wp:posOffset>
                </wp:positionH>
                <wp:positionV relativeFrom="paragraph">
                  <wp:posOffset>2120265</wp:posOffset>
                </wp:positionV>
                <wp:extent cx="567633" cy="206733"/>
                <wp:effectExtent l="0" t="0" r="0" b="0"/>
                <wp:wrapNone/>
                <wp:docPr id="604342170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244ECB8" w14:textId="4EF849F4" w:rsidR="0086773F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14.27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3FCB88BB" id="_x0000_s1028" type="#_x0000_t202" style="position:absolute;margin-left:262.9pt;margin-top:166.95pt;width:44.7pt;height:16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a0vbgEAAMoCAAAOAAAAZHJzL2Uyb0RvYy54bWysUstOwzAQvCPxD5bvNKEVLYqaIkEFFwRI&#10;wAe4jt1EirNm123Sv2ftlhbBDXFx1vsYz85kfjO4VmwNUgNdKS9HuRSm01A13bqU72/3F9dSUFBd&#10;pVroTCl3huTN4vxs3vvCjKGGtjIoGKSjovelrEPwRZaRro1TNAJvOi5aQKcCX3GdVah6RndtNs7z&#10;adYDVh5BGyLOLvdFuUj41hodnq0lE0RbSuYW0onpXMUzW8xVsUbl60YfaKg/sHCq6fjRI9RSBSU2&#10;2PyCco1GILBhpMFlYG2jTdqBt7nMf2zzWitv0i4sDvmjTPR/sPpp++pfUIThFgY2MArSeyqIk3Gf&#10;waKLX2YquM4S7o6ymSEIzcmr6Ww6mUihuTTOpzOOGSU7DXuk8GDAiRiUEtmVJJbaPlLYt3618Nzp&#10;+RiFYTWIpmLkL2orqHbMuGfTSkkfG4VGCgztHSSPI14cZMESiYO50ZHv99R1+gUXnwAAAP//AwBQ&#10;SwMEFAAGAAgAAAAhAHHRnLbfAAAACwEAAA8AAABkcnMvZG93bnJldi54bWxMj81OwzAQhO9IvIO1&#10;SNyo3QRHNMSpEIgriPIjcXPjbRIRr6PYbcLbs5zguLOjmW+q7eIHccIp9oEMrFcKBFITXE+tgbfX&#10;x6sbEDFZcnYIhAa+McK2Pj+rbOnCTC942qVWcAjF0hroUhpLKWPTobdxFUYk/h3C5G3ic2qlm+zM&#10;4X6QmVKF9LYnbujsiPcdNl+7ozfw/nT4/LhWz+2D1+McFiXJb6QxlxfL3S2IhEv6M8MvPqNDzUz7&#10;cCQXxWBAZ5rRk4E8zzcg2FGsdQZiz0pRaJB1Jf9vqH8AAAD//wMAUEsBAi0AFAAGAAgAAAAhALaD&#10;OJL+AAAA4QEAABMAAAAAAAAAAAAAAAAAAAAAAFtDb250ZW50X1R5cGVzXS54bWxQSwECLQAUAAYA&#10;CAAAACEAOP0h/9YAAACUAQAACwAAAAAAAAAAAAAAAAAvAQAAX3JlbHMvLnJlbHNQSwECLQAUAAYA&#10;CAAAACEA5o2tL24BAADKAgAADgAAAAAAAAAAAAAAAAAuAgAAZHJzL2Uyb0RvYy54bWxQSwECLQAU&#10;AAYACAAAACEAcdGctt8AAAALAQAADwAAAAAAAAAAAAAAAADIAwAAZHJzL2Rvd25yZXYueG1sUEsF&#10;BgAAAAAEAAQA8wAAANQEAAAAAA==&#10;" filled="f" stroked="f">
                <v:textbox>
                  <w:txbxContent>
                    <w:p w14:paraId="1244ECB8" w14:textId="4EF849F4" w:rsidR="0086773F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14.27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718CC6" wp14:editId="6EA50A8C">
                <wp:simplePos x="0" y="0"/>
                <wp:positionH relativeFrom="column">
                  <wp:posOffset>3243580</wp:posOffset>
                </wp:positionH>
                <wp:positionV relativeFrom="paragraph">
                  <wp:posOffset>1913890</wp:posOffset>
                </wp:positionV>
                <wp:extent cx="567633" cy="206733"/>
                <wp:effectExtent l="0" t="0" r="0" b="0"/>
                <wp:wrapNone/>
                <wp:docPr id="1859084977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F3283B5" w14:textId="14E4B7F0" w:rsidR="0086773F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12.68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50718CC6" id="_x0000_s1029" type="#_x0000_t202" style="position:absolute;margin-left:255.4pt;margin-top:150.7pt;width:44.7pt;height:16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M9JbgEAAMoCAAAOAAAAZHJzL2Uyb0RvYy54bWysUsFOwzAMvSPxD1HurGUTG6rWIcEEFwRI&#10;wAdkabJWaupgZ2v39zjZ2BDcEBfXsZ2X5/c6vxlcK7YGqYGulJejXArTaaiabl3K97f7i2spKKiu&#10;Ui10ppQ7Q/JmcX42731hxlBDWxkUDNJR0ftS1iH4IstI18YpGoE3HTctoFOBj7jOKlQ9o7s2G+f5&#10;NOsBK4+gDRFXl/umXCR8a40Oz9aSCaItJXMLKWKKqxizxVwVa1S+bvSBhvoDC6eajh89Qi1VUGKD&#10;zS8o12gEAhtGGlwG1jbapB14m8v8xzavtfIm7cLikD/KRP8Hq5+2r/4FRRhuYWADoyC9p4K4GPcZ&#10;LLr4ZaaC+yzh7iibGYLQXLyazqaTiRSaW+N8OuOcUbLTZY8UHgw4EZNSIruSxFLbRwr70a8Rvnd6&#10;PmZhWA2iqUqZQGNlBdWOGfdsWinpY6PQSIGhvYPkccSLYyxYInEwNzry/ZymTr/g4hMAAP//AwBQ&#10;SwMEFAAGAAgAAAAhAOvtMrfeAAAACwEAAA8AAABkcnMvZG93bnJldi54bWxMj81OwzAQhO9IvIO1&#10;SNyoN21aQYhTIRBXEOVH4ubG2yQiXkex24S3ZznBcWdHM9+U29n36kRj7AIbyBYIirgOruPGwNvr&#10;49U1qJgsO9sHJgPfFGFbnZ+VtnBh4hc67VKjJIRjYQ20KQ2F1rFuydu4CAOx/A5h9DbJOTbajXaS&#10;cN/rJeJGe9uxNLR2oPuW6q/d0Rt4fzp8fuT43Dz49TCFGTX7G23M5cV8dwsq0Zz+zPCLL+hQCdM+&#10;HNlF1RtYZyjoycAKsxyUODaIS1B7UVY5gq5K/X9D9QMAAP//AwBQSwECLQAUAAYACAAAACEAtoM4&#10;kv4AAADhAQAAEwAAAAAAAAAAAAAAAAAAAAAAW0NvbnRlbnRfVHlwZXNdLnhtbFBLAQItABQABgAI&#10;AAAAIQA4/SH/1gAAAJQBAAALAAAAAAAAAAAAAAAAAC8BAABfcmVscy8ucmVsc1BLAQItABQABgAI&#10;AAAAIQBKjM9JbgEAAMoCAAAOAAAAAAAAAAAAAAAAAC4CAABkcnMvZTJvRG9jLnhtbFBLAQItABQA&#10;BgAIAAAAIQDr7TK33gAAAAsBAAAPAAAAAAAAAAAAAAAAAMgDAABkcnMvZG93bnJldi54bWxQSwUG&#10;AAAAAAQABADzAAAA0wQAAAAA&#10;" filled="f" stroked="f">
                <v:textbox>
                  <w:txbxContent>
                    <w:p w14:paraId="7F3283B5" w14:textId="14E4B7F0" w:rsidR="0086773F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12.68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4718AB" wp14:editId="7E646103">
                <wp:simplePos x="0" y="0"/>
                <wp:positionH relativeFrom="column">
                  <wp:posOffset>3986530</wp:posOffset>
                </wp:positionH>
                <wp:positionV relativeFrom="paragraph">
                  <wp:posOffset>1320165</wp:posOffset>
                </wp:positionV>
                <wp:extent cx="567633" cy="206733"/>
                <wp:effectExtent l="0" t="0" r="0" b="0"/>
                <wp:wrapNone/>
                <wp:docPr id="204003547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E1F6C73" w14:textId="56FA1B92" w:rsidR="0086773F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26.75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7B4718AB" id="_x0000_s1030" type="#_x0000_t202" style="position:absolute;margin-left:313.9pt;margin-top:103.95pt;width:44.7pt;height:16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pChbgEAAMoCAAAOAAAAZHJzL2Uyb0RvYy54bWysUstOwzAQvCPxD5bvNKFAi6KmSIDgggAJ&#10;+ADXsZtIcdbsuk3696zdF4Ib4uKs9zGencnsZnCtWBukBrpSno9yKUynoWq6ZSk/3h/OrqWgoLpK&#10;tdCZUm4MyZv56cms94UZQw1tZVAwSEdF70tZh+CLLCNdG6doBN50XLSATgW+4jKrUPWM7tpsnOeT&#10;rAesPII2RJy93xblPOFba3R4sZZMEG0pmVtIJ6ZzEc9sPlPFEpWvG72jof7Awqmm40cPUPcqKLHC&#10;5heUazQCgQ0jDS4Daxtt0g68zXn+Y5u3WnmTdmFxyB9kov+D1c/rN/+KIgy3MLCBUZDeU0GcjPsM&#10;Fl38MlPBdZZwc5DNDEFoTl5NppOLCyk0l8b5ZMoxo2THYY8UHg04EYNSIruSxFLrJwrb1n0Lzx2f&#10;j1EYFoNoqlJe7qktoNow455NKyV9rhQaKTC0d5A8jnhxkAVLJHbmRke+31PX8RecfwEAAP//AwBQ&#10;SwMEFAAGAAgAAAAhAMlhv7bfAAAACwEAAA8AAABkcnMvZG93bnJldi54bWxMj8FuwjAQRO+V+g/W&#10;Vuqt2ERAShoHVa16LSpQJG4mXpKo8TqKDUn/vsupHHd2NPMmX42uFRfsQ+NJw3SiQCCV3jZUadht&#10;P56eQYRoyJrWE2r4xQCr4v4uN5n1A33hZRMrwSEUMqOhjrHLpAxljc6Eie+Q+HfyvTORz76StjcD&#10;h7tWJkotpDMNcUNtOnyrsfzZnJ2G78/TYT9T6+rdzbvBj0qSW0qtHx/G1xcQEcf4b4YrPqNDwUxH&#10;fyYbRKthkaSMHjUkKl2CYEc6TRMQR1Zmag6yyOXthuIPAAD//wMAUEsBAi0AFAAGAAgAAAAhALaD&#10;OJL+AAAA4QEAABMAAAAAAAAAAAAAAAAAAAAAAFtDb250ZW50X1R5cGVzXS54bWxQSwECLQAUAAYA&#10;CAAAACEAOP0h/9YAAACUAQAACwAAAAAAAAAAAAAAAAAvAQAAX3JlbHMvLnJlbHNQSwECLQAUAAYA&#10;CAAAACEAT46QoW4BAADKAgAADgAAAAAAAAAAAAAAAAAuAgAAZHJzL2Uyb0RvYy54bWxQSwECLQAU&#10;AAYACAAAACEAyWG/tt8AAAALAQAADwAAAAAAAAAAAAAAAADIAwAAZHJzL2Rvd25yZXYueG1sUEsF&#10;BgAAAAAEAAQA8wAAANQEAAAAAA==&#10;" filled="f" stroked="f">
                <v:textbox>
                  <w:txbxContent>
                    <w:p w14:paraId="3E1F6C73" w14:textId="56FA1B92" w:rsidR="0086773F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26.75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BA2D0F" wp14:editId="463FFAA0">
                <wp:simplePos x="0" y="0"/>
                <wp:positionH relativeFrom="column">
                  <wp:posOffset>3824605</wp:posOffset>
                </wp:positionH>
                <wp:positionV relativeFrom="paragraph">
                  <wp:posOffset>1116965</wp:posOffset>
                </wp:positionV>
                <wp:extent cx="567633" cy="206733"/>
                <wp:effectExtent l="0" t="0" r="0" b="0"/>
                <wp:wrapNone/>
                <wp:docPr id="2143483063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30E734" w14:textId="6B9143A8" w:rsidR="0086773F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23.05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9BA2D0F" id="_x0000_s1031" type="#_x0000_t202" style="position:absolute;margin-left:301.15pt;margin-top:87.95pt;width:44.7pt;height:16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/LHbgEAAMoCAAAOAAAAZHJzL2Uyb0RvYy54bWysUk1PwzAMvSPxH6LcWcsmNlStQ4IJLgiQ&#10;gB+QpclaqamDna3dv8fJxobghri4jj+en587vxlcK7YGqYGulJejXArTaaiabl3K97f7i2spKKiu&#10;Ui10ppQ7Q/JmcX42731hxlBDWxkUDNJR0ftS1iH4IstI18YpGoE3HSctoFOBn7jOKlQ9o7s2G+f5&#10;NOsBK4+gDRFHl/ukXCR8a40Oz9aSCaItJXMLyWKyq2izxVwVa1S+bvSBhvoDC6eajoceoZYqKLHB&#10;5heUazQCgQ0jDS4Daxtt0g68zWX+Y5vXWnmTdmFxyB9lov+D1U/bV/+CIgy3MPABoyC9p4I4GPcZ&#10;LLr4ZaaC8yzh7iibGYLQHLyazqaTiRSaU+N8OmOfUbJTs0cKDwaciE4pka+SxFLbRwr70q8S7juN&#10;j14YVoNoKp7yRW0F1Y4Z93y0UtLHRqGRAkN7B+nGES82smCJxOG48SLf36nq9AsuPgEAAP//AwBQ&#10;SwMEFAAGAAgAAAAhAFRgZuXfAAAACwEAAA8AAABkcnMvZG93bnJldi54bWxMj8FOwzAQRO9I/IO1&#10;SNyo3UDSJsSpEIgriEIrcXPjbRIRr6PYbcLfs5zguJqnmbflZna9OOMYOk8algsFAqn2tqNGw8f7&#10;880aRIiGrOk9oYZvDLCpLi9KU1g/0Ruet7ERXEKhMBraGIdCylC36ExY+AGJs6MfnYl8jo20o5m4&#10;3PUyUSqTznTEC60Z8LHF+mt7chp2L8fP/Z16bZ5cOkx+VpJcLrW+vpof7kFEnOMfDL/6rA4VOx38&#10;iWwQvYZMJbeMcrBKcxBMZPlyBeKgIVHrFGRVyv8/VD8AAAD//wMAUEsBAi0AFAAGAAgAAAAhALaD&#10;OJL+AAAA4QEAABMAAAAAAAAAAAAAAAAAAAAAAFtDb250ZW50X1R5cGVzXS54bWxQSwECLQAUAAYA&#10;CAAAACEAOP0h/9YAAACUAQAACwAAAAAAAAAAAAAAAAAvAQAAX3JlbHMvLnJlbHNQSwECLQAUAAYA&#10;CAAAACEA44/yx24BAADKAgAADgAAAAAAAAAAAAAAAAAuAgAAZHJzL2Uyb0RvYy54bWxQSwECLQAU&#10;AAYACAAAACEAVGBm5d8AAAALAQAADwAAAAAAAAAAAAAAAADIAwAAZHJzL2Rvd25yZXYueG1sUEsF&#10;BgAAAAAEAAQA8wAAANQEAAAAAA==&#10;" filled="f" stroked="f">
                <v:textbox>
                  <w:txbxContent>
                    <w:p w14:paraId="5E30E734" w14:textId="6B9143A8" w:rsidR="0086773F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23.05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4E6C8B" wp14:editId="36CDE06C">
                <wp:simplePos x="0" y="0"/>
                <wp:positionH relativeFrom="column">
                  <wp:posOffset>5215255</wp:posOffset>
                </wp:positionH>
                <wp:positionV relativeFrom="paragraph">
                  <wp:posOffset>554990</wp:posOffset>
                </wp:positionV>
                <wp:extent cx="567633" cy="206733"/>
                <wp:effectExtent l="0" t="0" r="0" b="0"/>
                <wp:wrapNone/>
                <wp:docPr id="1536547333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BB9DA25" w14:textId="079080E2" w:rsidR="0086773F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49.18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104E6C8B" id="_x0000_s1032" type="#_x0000_t202" style="position:absolute;margin-left:410.65pt;margin-top:43.7pt;width:44.7pt;height:16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VRtbgEAAMoCAAAOAAAAZHJzL2Uyb0RvYy54bWysUstOwzAQvCPxD5bvNKGIgKKmSIDgggCp&#10;8AGuYzeR4qzZNU3696zdF4Ib4uKs9zGencnsZnSdWBukFvpKnk9yKUyvoW77VSXf3x7OrqWgoPpa&#10;ddCbSm4MyZv56cls8KWZQgNdbVAwSE/l4CvZhODLLCPdGKdoAt70XLSATgW+4iqrUQ2M7rpsmudF&#10;NgDWHkEbIs7eb4tynvCtNTq8WEsmiK6SzC2kE9O5jGc2n6lyhco3rd7RUH9g4VTb86MHqHsVlPjE&#10;9heUazUCgQ0TDS4Da1tt0g68zXn+Y5tFo7xJu7A45A8y0f/B6uf1wr+iCOMtjGxgFGTwVBIn4z6j&#10;RRe/zFRwnSXcHGQzYxCak5fFVXFxIYXm0jQvrjhmlOw47JHCowEnYlBJZFeSWGr9RGHbum/huePz&#10;MQrjchRtXcliT20J9YYZD2xaJenjU6GRAkN3B8njiBcHWbBEYmdudOT7PXUdf8H5FwAAAP//AwBQ&#10;SwMEFAAGAAgAAAAhACoeo33dAAAACgEAAA8AAABkcnMvZG93bnJldi54bWxMj01PwzAMhu9I/IfI&#10;SNxY0jHYVppOCMQVtPEhcfMar61onKrJ1vLvMSe42fKj931cbCbfqRMNsQ1sIZsZUMRVcC3XFt5e&#10;n65WoGJCdtgFJgvfFGFTnp8VmLsw8pZOu1QrCeGYo4UmpT7XOlYNeYyz0BPL7RAGj0nWodZuwFHC&#10;fafnxtxqjy1LQ4M9PTRUfe2O3sL78+HzY2Fe6kd/049hMpr9Wlt7eTHd34FKNKU/GH71RR1KcdqH&#10;I7uoOgureXYtqAzLBSgB1plZgtoLKcWgy0L/f6H8AQAA//8DAFBLAQItABQABgAIAAAAIQC2gziS&#10;/gAAAOEBAAATAAAAAAAAAAAAAAAAAAAAAABbQ29udGVudF9UeXBlc10ueG1sUEsBAi0AFAAGAAgA&#10;AAAhADj9If/WAAAAlAEAAAsAAAAAAAAAAAAAAAAALwEAAF9yZWxzLy5yZWxzUEsBAi0AFAAGAAgA&#10;AAAhABeNVG1uAQAAygIAAA4AAAAAAAAAAAAAAAAALgIAAGRycy9lMm9Eb2MueG1sUEsBAi0AFAAG&#10;AAgAAAAhACoeo33dAAAACgEAAA8AAAAAAAAAAAAAAAAAyAMAAGRycy9kb3ducmV2LnhtbFBLBQYA&#10;AAAABAAEAPMAAADSBAAAAAA=&#10;" filled="f" stroked="f">
                <v:textbox>
                  <w:txbxContent>
                    <w:p w14:paraId="5BB9DA25" w14:textId="079080E2" w:rsidR="0086773F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49.18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52D436" wp14:editId="2BF49641">
                <wp:simplePos x="0" y="0"/>
                <wp:positionH relativeFrom="margin">
                  <wp:posOffset>5517515</wp:posOffset>
                </wp:positionH>
                <wp:positionV relativeFrom="paragraph">
                  <wp:posOffset>320040</wp:posOffset>
                </wp:positionV>
                <wp:extent cx="567633" cy="206733"/>
                <wp:effectExtent l="0" t="0" r="0" b="0"/>
                <wp:wrapNone/>
                <wp:docPr id="2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633" cy="206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AF589C" w14:textId="7AE89E60" w:rsidR="00691F66" w:rsidRDefault="0086773F" w:rsidP="00691F66">
                            <w:pPr>
                              <w:spacing w:before="0" w:after="0"/>
                              <w:jc w:val="center"/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54.28</w:t>
                            </w:r>
                            <w:r w:rsidR="00691F66">
                              <w:rPr>
                                <w:color w:val="404040" w:themeColor="text1" w:themeTint="BF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4052D436" id="_x0000_s1033" type="#_x0000_t202" style="position:absolute;margin-left:434.45pt;margin-top:25.2pt;width:44.7pt;height:16.3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DYLbgEAAMoCAAAOAAAAZHJzL2Uyb0RvYy54bWysUstOwzAQvCPxD5bvNGkRLYqaIgGCCwKk&#10;wge4jt1EirNm1zTp37N2XwhuiIuz3sd4dibzm8G1YmOQGuhKOR7lUphOQ9V061K+vz1cXEtBQXWV&#10;aqEzpdwakjeL87N57wszgRrayqBgkI6K3peyDsEXWUa6Nk7RCLzpuGgBnQp8xXVWoeoZ3bXZJM+n&#10;WQ9YeQRtiDh7vyvKRcK31ujwYi2ZINpSMreQTkznKp7ZYq6KNSpfN3pPQ/2BhVNNx48eoe5VUOIT&#10;m19QrtEIBDaMNLgMrG20STvwNuP8xzbLWnmTdmFxyB9lov+D1c+bpX9FEYZbGNjAKEjvqSBOxn0G&#10;iy5+mangOku4PcpmhiA0J6+ms+nlpRSaS5N8OuOYUbLTsEcKjwaciEEpkV1JYqnNE4Vd66GF507P&#10;xygMq0E0VSlnB2orqLbMuGfTSkkfnwqNFBjaO0geR7w4yIIlEntzoyPf76nr9AsuvgAAAP//AwBQ&#10;SwMEFAAGAAgAAAAhABkJ1rjdAAAACQEAAA8AAABkcnMvZG93bnJldi54bWxMj8FOwzAQRO+V+Adr&#10;kXprbWhTJSFOhai4gihQqTc33iYR8TqK3Sb8PcsJjqt5mnlbbCfXiSsOofWk4W6pQCBV3rZUa/h4&#10;f16kIEI0ZE3nCTV8Y4BteTMrTG79SG943cdacAmF3GhoYuxzKUPVoDNh6Xskzs5+cCbyOdTSDmbk&#10;ctfJe6U20pmWeKExPT41WH3tL07D58v5eFir13rnkn70k5LkMqn1/HZ6fAARcYp/MPzqszqU7HTy&#10;F7JBdBrSTZoxqiFRaxAMZEm6AnHiZKVAloX8/0H5AwAA//8DAFBLAQItABQABgAIAAAAIQC2gziS&#10;/gAAAOEBAAATAAAAAAAAAAAAAAAAAAAAAABbQ29udGVudF9UeXBlc10ueG1sUEsBAi0AFAAGAAgA&#10;AAAhADj9If/WAAAAlAEAAAsAAAAAAAAAAAAAAAAALwEAAF9yZWxzLy5yZWxzUEsBAi0AFAAGAAgA&#10;AAAhALuMNgtuAQAAygIAAA4AAAAAAAAAAAAAAAAALgIAAGRycy9lMm9Eb2MueG1sUEsBAi0AFAAG&#10;AAgAAAAhABkJ1rjdAAAACQEAAA8AAAAAAAAAAAAAAAAAyAMAAGRycy9kb3ducmV2LnhtbFBLBQYA&#10;AAAABAAEAPMAAADSBAAAAAA=&#10;" filled="f" stroked="f">
                <v:textbox>
                  <w:txbxContent>
                    <w:p w14:paraId="32AF589C" w14:textId="7AE89E60" w:rsidR="00691F66" w:rsidRDefault="0086773F" w:rsidP="00691F66">
                      <w:pPr>
                        <w:spacing w:before="0" w:after="0"/>
                        <w:jc w:val="center"/>
                        <w:rPr>
                          <w:color w:val="404040" w:themeColor="text1" w:themeTint="BF"/>
                          <w:sz w:val="18"/>
                          <w:szCs w:val="18"/>
                        </w:rPr>
                      </w:pPr>
                      <w:r>
                        <w:rPr>
                          <w:color w:val="404040" w:themeColor="text1" w:themeTint="BF"/>
                          <w:sz w:val="18"/>
                          <w:szCs w:val="18"/>
                        </w:rPr>
                        <w:t>54.28</w:t>
                      </w:r>
                      <w:r w:rsidR="00691F66">
                        <w:rPr>
                          <w:color w:val="404040" w:themeColor="text1" w:themeTint="BF"/>
                          <w:sz w:val="18"/>
                          <w:szCs w:val="18"/>
                        </w:rPr>
                        <w:t>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81342" w:rsidRPr="00F92D9E">
        <w:rPr>
          <w:noProof/>
        </w:rPr>
        <w:drawing>
          <wp:inline distT="0" distB="0" distL="0" distR="0" wp14:anchorId="155F3D25" wp14:editId="4F5B97AF">
            <wp:extent cx="6208395" cy="3996055"/>
            <wp:effectExtent l="0" t="0" r="1905" b="4445"/>
            <wp:docPr id="63416302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F8991FD-B2B5-5452-282B-1DB453A8DC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C9C2F1F" w14:textId="77777777" w:rsidR="00781342" w:rsidRPr="00F92D9E" w:rsidRDefault="00781342" w:rsidP="00781342"/>
    <w:p w14:paraId="5CB5A486" w14:textId="77777777" w:rsidR="00DC663A" w:rsidRDefault="00DC663A" w:rsidP="00781342">
      <w:pPr>
        <w:rPr>
          <w:rFonts w:cs="Times New Roman"/>
          <w:b/>
          <w:bCs/>
          <w:szCs w:val="24"/>
        </w:rPr>
        <w:sectPr w:rsidR="00DC663A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EC87362" w14:textId="20E4CF6B" w:rsidR="00781342" w:rsidRPr="00F92D9E" w:rsidRDefault="00781342" w:rsidP="00781342">
      <w:r w:rsidRPr="00683642">
        <w:rPr>
          <w:rFonts w:cs="Times New Roman"/>
          <w:b/>
          <w:bCs/>
          <w:szCs w:val="24"/>
        </w:rPr>
        <w:lastRenderedPageBreak/>
        <w:t xml:space="preserve">Supplementary </w:t>
      </w:r>
      <w:r w:rsidRPr="00F92D9E">
        <w:rPr>
          <w:b/>
          <w:bCs/>
        </w:rPr>
        <w:t>Figure 5.</w:t>
      </w:r>
      <w:r w:rsidRPr="00F92D9E">
        <w:t xml:space="preserve"> Preferences according to </w:t>
      </w:r>
      <w:bookmarkStart w:id="0" w:name="_Hlk194658230"/>
      <w:r w:rsidRPr="00F92D9E">
        <w:t xml:space="preserve">the percentage of patients </w:t>
      </w:r>
      <w:bookmarkEnd w:id="0"/>
      <w:r w:rsidRPr="00F92D9E">
        <w:t>with allergic asthma visited in one month</w:t>
      </w:r>
      <w:r w:rsidR="00691F66">
        <w:t>.</w:t>
      </w:r>
    </w:p>
    <w:p w14:paraId="5AFF3624" w14:textId="05EA21FE" w:rsidR="00781342" w:rsidRDefault="00AB2ED3" w:rsidP="00781342">
      <w:r>
        <w:rPr>
          <w:noProof/>
        </w:rPr>
        <w:drawing>
          <wp:inline distT="0" distB="0" distL="0" distR="0" wp14:anchorId="5393909D" wp14:editId="2369FB2D">
            <wp:extent cx="9000000" cy="3072359"/>
            <wp:effectExtent l="0" t="0" r="0" b="0"/>
            <wp:docPr id="157450046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0000" cy="3072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7BC19" w14:textId="77777777" w:rsidR="006A5E8E" w:rsidRDefault="006A5E8E" w:rsidP="00781342"/>
    <w:p w14:paraId="0B0911D1" w14:textId="77429F88" w:rsidR="0032040F" w:rsidRDefault="00691F66" w:rsidP="00691F66">
      <w:r w:rsidRPr="00691F66">
        <w:t>ICS: inhaled corticosteroids; FEV</w:t>
      </w:r>
      <w:r w:rsidRPr="00691F66">
        <w:rPr>
          <w:vertAlign w:val="subscript"/>
        </w:rPr>
        <w:t>1</w:t>
      </w:r>
      <w:r w:rsidRPr="00691F66">
        <w:t xml:space="preserve">: Forced Expiratory Volume in 1 second; LABA: </w:t>
      </w:r>
      <w:proofErr w:type="gramStart"/>
      <w:r w:rsidRPr="00691F66">
        <w:t>long-acting</w:t>
      </w:r>
      <w:proofErr w:type="gramEnd"/>
      <w:r w:rsidRPr="00691F66">
        <w:t xml:space="preserve"> β</w:t>
      </w:r>
      <w:r w:rsidRPr="00691F66">
        <w:rPr>
          <w:vertAlign w:val="subscript"/>
        </w:rPr>
        <w:t>2</w:t>
      </w:r>
      <w:r w:rsidRPr="00691F66">
        <w:t xml:space="preserve"> agonist; SPT: skin prick test.</w:t>
      </w:r>
    </w:p>
    <w:p w14:paraId="51EF0C8E" w14:textId="77777777" w:rsidR="0032040F" w:rsidRDefault="0032040F">
      <w:pPr>
        <w:spacing w:before="0" w:after="200" w:line="276" w:lineRule="auto"/>
      </w:pPr>
      <w:r>
        <w:br w:type="page"/>
      </w:r>
    </w:p>
    <w:p w14:paraId="211F4EC4" w14:textId="750AB76F" w:rsidR="0032040F" w:rsidRPr="0032040F" w:rsidRDefault="0032040F" w:rsidP="0032040F">
      <w:pPr>
        <w:spacing w:before="240"/>
        <w:rPr>
          <w:rFonts w:cs="Times New Roman"/>
          <w:b/>
          <w:bCs/>
          <w:szCs w:val="24"/>
        </w:rPr>
      </w:pPr>
      <w:r w:rsidRPr="00683642">
        <w:rPr>
          <w:rFonts w:cs="Times New Roman"/>
          <w:b/>
          <w:bCs/>
          <w:szCs w:val="24"/>
        </w:rPr>
        <w:lastRenderedPageBreak/>
        <w:t xml:space="preserve">Supplementary </w:t>
      </w:r>
      <w:r w:rsidRPr="0032040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32040F">
        <w:rPr>
          <w:rFonts w:cs="Times New Roman"/>
          <w:b/>
          <w:bCs/>
          <w:szCs w:val="24"/>
        </w:rPr>
        <w:t xml:space="preserve">. </w:t>
      </w:r>
      <w:r w:rsidRPr="0032040F">
        <w:rPr>
          <w:rFonts w:cs="Times New Roman"/>
          <w:szCs w:val="24"/>
        </w:rPr>
        <w:t>Statements related to patients with moderate-severe allergic asthma candidates for AIT according to years of experience and workplace of the panelists (n=91)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019"/>
        <w:gridCol w:w="1106"/>
        <w:gridCol w:w="1242"/>
        <w:gridCol w:w="1106"/>
        <w:gridCol w:w="1106"/>
        <w:gridCol w:w="1383"/>
        <w:gridCol w:w="1244"/>
        <w:gridCol w:w="1242"/>
        <w:gridCol w:w="1106"/>
      </w:tblGrid>
      <w:tr w:rsidR="0032040F" w:rsidRPr="0032040F" w14:paraId="07889797" w14:textId="77777777" w:rsidTr="0032040F">
        <w:tc>
          <w:tcPr>
            <w:tcW w:w="14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78B71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In adult patients with moderate-severe allergic asthma, the prescription of AIT is recommended if…</w:t>
            </w:r>
          </w:p>
        </w:tc>
        <w:tc>
          <w:tcPr>
            <w:tcW w:w="12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3B14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rPr>
                <w:b/>
                <w:bCs/>
              </w:rPr>
              <w:t>Workplace</w:t>
            </w:r>
          </w:p>
        </w:tc>
        <w:tc>
          <w:tcPr>
            <w:tcW w:w="22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3D9E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rPr>
                <w:b/>
                <w:bCs/>
              </w:rPr>
              <w:t>Years of experience</w:t>
            </w:r>
          </w:p>
        </w:tc>
      </w:tr>
      <w:tr w:rsidR="0032040F" w:rsidRPr="0032040F" w14:paraId="7F7E81B9" w14:textId="77777777" w:rsidTr="0032040F">
        <w:tc>
          <w:tcPr>
            <w:tcW w:w="14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C3062" w14:textId="77777777" w:rsidR="0032040F" w:rsidRPr="0032040F" w:rsidRDefault="0032040F" w:rsidP="0032040F">
            <w:pPr>
              <w:rPr>
                <w:b/>
                <w:bCs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DFBE" w14:textId="77777777" w:rsidR="0032040F" w:rsidRPr="0032040F" w:rsidRDefault="0032040F" w:rsidP="0032040F">
            <w:r w:rsidRPr="0032040F">
              <w:t>Primary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C4215" w14:textId="77777777" w:rsidR="0032040F" w:rsidRPr="0032040F" w:rsidRDefault="0032040F" w:rsidP="0032040F">
            <w:r w:rsidRPr="0032040F">
              <w:t>Secondary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FF31A" w14:textId="77777777" w:rsidR="0032040F" w:rsidRPr="0032040F" w:rsidRDefault="0032040F" w:rsidP="0032040F">
            <w:r w:rsidRPr="0032040F">
              <w:t>Tertiary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DED41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&lt;5 years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3DB62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5-10 year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39B6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11-15 years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6BF60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16-30 years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8B1EC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&gt;30 years</w:t>
            </w:r>
          </w:p>
        </w:tc>
      </w:tr>
      <w:tr w:rsidR="0032040F" w:rsidRPr="0032040F" w14:paraId="3D544E19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391FD" w14:textId="77777777" w:rsidR="0032040F" w:rsidRPr="0032040F" w:rsidRDefault="0032040F" w:rsidP="0032040F">
            <w:r w:rsidRPr="0032040F">
              <w:t>…</w:t>
            </w:r>
            <w:r w:rsidRPr="0032040F">
              <w:rPr>
                <w:b/>
                <w:bCs/>
              </w:rPr>
              <w:t xml:space="preserve"> there is, at least, a suboptimal control of allergic asthma</w:t>
            </w:r>
            <w:r w:rsidRPr="0032040F">
              <w:t>, (n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7372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DC2C4" w14:textId="77777777" w:rsidR="0032040F" w:rsidRPr="0032040F" w:rsidRDefault="0032040F" w:rsidP="0032040F">
            <w:r w:rsidRPr="0032040F">
              <w:t>2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5B7B0" w14:textId="77777777" w:rsidR="0032040F" w:rsidRPr="0032040F" w:rsidRDefault="0032040F" w:rsidP="0032040F">
            <w:r w:rsidRPr="0032040F">
              <w:t>6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B6A5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E4BC" w14:textId="77777777" w:rsidR="0032040F" w:rsidRPr="0032040F" w:rsidRDefault="0032040F" w:rsidP="0032040F">
            <w:r w:rsidRPr="0032040F">
              <w:t>1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BF77" w14:textId="77777777" w:rsidR="0032040F" w:rsidRPr="0032040F" w:rsidRDefault="0032040F" w:rsidP="0032040F">
            <w:r w:rsidRPr="0032040F">
              <w:t>2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F06E" w14:textId="77777777" w:rsidR="0032040F" w:rsidRPr="0032040F" w:rsidRDefault="0032040F" w:rsidP="0032040F">
            <w:r w:rsidRPr="0032040F">
              <w:t>3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36848" w14:textId="77777777" w:rsidR="0032040F" w:rsidRPr="0032040F" w:rsidRDefault="0032040F" w:rsidP="0032040F">
            <w:r w:rsidRPr="0032040F">
              <w:t>13</w:t>
            </w:r>
          </w:p>
        </w:tc>
      </w:tr>
      <w:tr w:rsidR="0032040F" w:rsidRPr="0032040F" w14:paraId="7487FA55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4FAE8" w14:textId="77777777" w:rsidR="0032040F" w:rsidRPr="0032040F" w:rsidRDefault="0032040F" w:rsidP="0032040F">
            <w:r w:rsidRPr="0032040F">
              <w:t>Mean (SD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90B6" w14:textId="77777777" w:rsidR="0032040F" w:rsidRPr="0032040F" w:rsidRDefault="0032040F" w:rsidP="0032040F">
            <w:r w:rsidRPr="0032040F">
              <w:t>6.0 (4.2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8EAD" w14:textId="77777777" w:rsidR="0032040F" w:rsidRPr="0032040F" w:rsidRDefault="0032040F" w:rsidP="0032040F">
            <w:r w:rsidRPr="0032040F">
              <w:t>5.5 (3.1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466BA" w14:textId="77777777" w:rsidR="0032040F" w:rsidRPr="0032040F" w:rsidRDefault="0032040F" w:rsidP="0032040F">
            <w:r w:rsidRPr="0032040F">
              <w:t>5.7 (3.4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CC47" w14:textId="77777777" w:rsidR="0032040F" w:rsidRPr="0032040F" w:rsidRDefault="0032040F" w:rsidP="0032040F">
            <w:r w:rsidRPr="0032040F">
              <w:t>6.2 (3.6)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AB069" w14:textId="77777777" w:rsidR="0032040F" w:rsidRPr="0032040F" w:rsidRDefault="0032040F" w:rsidP="0032040F">
            <w:r w:rsidRPr="0032040F">
              <w:t>5.7 (3.8)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8648" w14:textId="77777777" w:rsidR="0032040F" w:rsidRPr="0032040F" w:rsidRDefault="0032040F" w:rsidP="0032040F">
            <w:r w:rsidRPr="0032040F">
              <w:t>5.2 (3.3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265B4" w14:textId="77777777" w:rsidR="0032040F" w:rsidRPr="0032040F" w:rsidRDefault="0032040F" w:rsidP="0032040F">
            <w:r w:rsidRPr="0032040F">
              <w:t>5.5 (3.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734B" w14:textId="77777777" w:rsidR="0032040F" w:rsidRPr="0032040F" w:rsidRDefault="0032040F" w:rsidP="0032040F">
            <w:r w:rsidRPr="0032040F">
              <w:t>6.8 (2.6)</w:t>
            </w:r>
          </w:p>
        </w:tc>
      </w:tr>
      <w:tr w:rsidR="0032040F" w:rsidRPr="0032040F" w14:paraId="0A373CFA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72E9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rPr>
                <w:b/>
                <w:bCs/>
              </w:rPr>
              <w:t>…the symptoms of asthma are controlled with biologics</w:t>
            </w:r>
            <w:r w:rsidRPr="0032040F">
              <w:t>, (n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1B01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CBE58" w14:textId="77777777" w:rsidR="0032040F" w:rsidRPr="0032040F" w:rsidRDefault="0032040F" w:rsidP="0032040F">
            <w:r w:rsidRPr="0032040F">
              <w:t>2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F0CA8" w14:textId="77777777" w:rsidR="0032040F" w:rsidRPr="0032040F" w:rsidRDefault="0032040F" w:rsidP="0032040F">
            <w:r w:rsidRPr="0032040F">
              <w:t>6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58F4E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769FF" w14:textId="77777777" w:rsidR="0032040F" w:rsidRPr="0032040F" w:rsidRDefault="0032040F" w:rsidP="0032040F">
            <w:r w:rsidRPr="0032040F">
              <w:t>1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A1A21" w14:textId="77777777" w:rsidR="0032040F" w:rsidRPr="0032040F" w:rsidRDefault="0032040F" w:rsidP="0032040F">
            <w:r w:rsidRPr="0032040F">
              <w:t>2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2A33" w14:textId="77777777" w:rsidR="0032040F" w:rsidRPr="0032040F" w:rsidRDefault="0032040F" w:rsidP="0032040F">
            <w:r w:rsidRPr="0032040F">
              <w:t>3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A192" w14:textId="77777777" w:rsidR="0032040F" w:rsidRPr="0032040F" w:rsidRDefault="0032040F" w:rsidP="0032040F">
            <w:r w:rsidRPr="0032040F">
              <w:t>13</w:t>
            </w:r>
          </w:p>
        </w:tc>
      </w:tr>
      <w:tr w:rsidR="0032040F" w:rsidRPr="0032040F" w14:paraId="1D33E8D5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AFB9F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Mean (SD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3AA1A" w14:textId="77777777" w:rsidR="0032040F" w:rsidRPr="0032040F" w:rsidRDefault="0032040F" w:rsidP="0032040F">
            <w:r w:rsidRPr="0032040F">
              <w:t>8.0 (1.6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68C9" w14:textId="77777777" w:rsidR="0032040F" w:rsidRPr="0032040F" w:rsidRDefault="0032040F" w:rsidP="0032040F">
            <w:r w:rsidRPr="0032040F">
              <w:t>6.7 (2.8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DA97B" w14:textId="77777777" w:rsidR="0032040F" w:rsidRPr="0032040F" w:rsidRDefault="0032040F" w:rsidP="0032040F">
            <w:r w:rsidRPr="0032040F">
              <w:t>6.7 (2.6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BBFC5" w14:textId="77777777" w:rsidR="0032040F" w:rsidRPr="0032040F" w:rsidRDefault="0032040F" w:rsidP="0032040F">
            <w:r w:rsidRPr="0032040F">
              <w:t>7.8 (1.5)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AFFA" w14:textId="77777777" w:rsidR="0032040F" w:rsidRPr="0032040F" w:rsidRDefault="0032040F" w:rsidP="0032040F">
            <w:r w:rsidRPr="0032040F">
              <w:t>7.9 (2.1)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C145" w14:textId="77777777" w:rsidR="0032040F" w:rsidRPr="0032040F" w:rsidRDefault="0032040F" w:rsidP="0032040F">
            <w:r w:rsidRPr="0032040F">
              <w:t>7.1 (2.7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376D" w14:textId="77777777" w:rsidR="0032040F" w:rsidRPr="0032040F" w:rsidRDefault="0032040F" w:rsidP="0032040F">
            <w:r w:rsidRPr="0032040F">
              <w:t>6.6 (2.6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D35C0" w14:textId="77777777" w:rsidR="0032040F" w:rsidRPr="0032040F" w:rsidRDefault="0032040F" w:rsidP="0032040F">
            <w:r w:rsidRPr="0032040F">
              <w:t>5.2 (2.4)</w:t>
            </w:r>
          </w:p>
        </w:tc>
      </w:tr>
      <w:tr w:rsidR="0032040F" w:rsidRPr="0032040F" w14:paraId="1F28CBFC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80460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rPr>
                <w:b/>
                <w:bCs/>
              </w:rPr>
              <w:t>…symptoms are controlled with high-dose ICS</w:t>
            </w:r>
            <w:r w:rsidRPr="0032040F">
              <w:t>,</w:t>
            </w:r>
            <w:r w:rsidRPr="0032040F">
              <w:rPr>
                <w:b/>
                <w:bCs/>
              </w:rPr>
              <w:t xml:space="preserve"> </w:t>
            </w:r>
            <w:r w:rsidRPr="0032040F">
              <w:t>(n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CBE46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76BE" w14:textId="77777777" w:rsidR="0032040F" w:rsidRPr="0032040F" w:rsidRDefault="0032040F" w:rsidP="0032040F">
            <w:r w:rsidRPr="0032040F">
              <w:t>2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445D8" w14:textId="77777777" w:rsidR="0032040F" w:rsidRPr="0032040F" w:rsidRDefault="0032040F" w:rsidP="0032040F">
            <w:r w:rsidRPr="0032040F">
              <w:t>6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83BD3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C4A6" w14:textId="77777777" w:rsidR="0032040F" w:rsidRPr="0032040F" w:rsidRDefault="0032040F" w:rsidP="0032040F">
            <w:r w:rsidRPr="0032040F">
              <w:t>1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3FA94" w14:textId="77777777" w:rsidR="0032040F" w:rsidRPr="0032040F" w:rsidRDefault="0032040F" w:rsidP="0032040F">
            <w:r w:rsidRPr="0032040F">
              <w:t>2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0FDA5" w14:textId="77777777" w:rsidR="0032040F" w:rsidRPr="0032040F" w:rsidRDefault="0032040F" w:rsidP="0032040F">
            <w:r w:rsidRPr="0032040F">
              <w:t>3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82C6" w14:textId="77777777" w:rsidR="0032040F" w:rsidRPr="0032040F" w:rsidRDefault="0032040F" w:rsidP="0032040F">
            <w:r w:rsidRPr="0032040F">
              <w:t>13</w:t>
            </w:r>
          </w:p>
        </w:tc>
      </w:tr>
      <w:tr w:rsidR="0032040F" w:rsidRPr="0032040F" w14:paraId="6970E9C8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64528" w14:textId="77777777" w:rsidR="0032040F" w:rsidRPr="0032040F" w:rsidRDefault="0032040F" w:rsidP="0032040F">
            <w:pPr>
              <w:rPr>
                <w:b/>
                <w:bCs/>
              </w:rPr>
            </w:pPr>
            <w:r w:rsidRPr="0032040F">
              <w:t>Mean (SD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7FBBB" w14:textId="77777777" w:rsidR="0032040F" w:rsidRPr="0032040F" w:rsidRDefault="0032040F" w:rsidP="0032040F">
            <w:r w:rsidRPr="0032040F">
              <w:t>7.8 (3.3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0F380" w14:textId="77777777" w:rsidR="0032040F" w:rsidRPr="0032040F" w:rsidRDefault="0032040F" w:rsidP="0032040F">
            <w:r w:rsidRPr="0032040F">
              <w:t>8.1 (1.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A42AE" w14:textId="77777777" w:rsidR="0032040F" w:rsidRPr="0032040F" w:rsidRDefault="0032040F" w:rsidP="0032040F">
            <w:r w:rsidRPr="0032040F">
              <w:t>8.0 (2.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C423" w14:textId="77777777" w:rsidR="0032040F" w:rsidRPr="0032040F" w:rsidRDefault="0032040F" w:rsidP="0032040F">
            <w:r w:rsidRPr="0032040F">
              <w:t>9.0 (1.4)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2BA9" w14:textId="77777777" w:rsidR="0032040F" w:rsidRPr="0032040F" w:rsidRDefault="0032040F" w:rsidP="0032040F">
            <w:r w:rsidRPr="0032040F">
              <w:t>8.6 (1.6)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D989" w14:textId="77777777" w:rsidR="0032040F" w:rsidRPr="0032040F" w:rsidRDefault="0032040F" w:rsidP="0032040F">
            <w:r w:rsidRPr="0032040F">
              <w:t>8.3 (1.9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6248C" w14:textId="77777777" w:rsidR="0032040F" w:rsidRPr="0032040F" w:rsidRDefault="0032040F" w:rsidP="0032040F">
            <w:r w:rsidRPr="0032040F">
              <w:t>7.6 (2.6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50F82" w14:textId="77777777" w:rsidR="0032040F" w:rsidRPr="0032040F" w:rsidRDefault="0032040F" w:rsidP="0032040F">
            <w:r w:rsidRPr="0032040F">
              <w:t>7.5 (2.8)</w:t>
            </w:r>
          </w:p>
        </w:tc>
      </w:tr>
      <w:tr w:rsidR="0032040F" w:rsidRPr="0032040F" w14:paraId="37D043DD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8BBA" w14:textId="77777777" w:rsidR="0032040F" w:rsidRPr="0032040F" w:rsidRDefault="0032040F" w:rsidP="0032040F">
            <w:r w:rsidRPr="0032040F">
              <w:rPr>
                <w:b/>
                <w:bCs/>
              </w:rPr>
              <w:t>…it is associated with allergic rhinitis and presents a FEV</w:t>
            </w:r>
            <w:r w:rsidRPr="0032040F">
              <w:rPr>
                <w:b/>
                <w:bCs/>
                <w:vertAlign w:val="subscript"/>
              </w:rPr>
              <w:t>1</w:t>
            </w:r>
            <w:r w:rsidRPr="0032040F">
              <w:rPr>
                <w:b/>
                <w:bCs/>
              </w:rPr>
              <w:t>≥70%</w:t>
            </w:r>
            <w:r w:rsidRPr="0032040F">
              <w:t>, (n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E31E4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D111" w14:textId="77777777" w:rsidR="0032040F" w:rsidRPr="0032040F" w:rsidRDefault="0032040F" w:rsidP="0032040F">
            <w:r w:rsidRPr="0032040F">
              <w:t>20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D5FD3" w14:textId="77777777" w:rsidR="0032040F" w:rsidRPr="0032040F" w:rsidRDefault="0032040F" w:rsidP="0032040F">
            <w:r w:rsidRPr="0032040F">
              <w:t>66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21C28" w14:textId="77777777" w:rsidR="0032040F" w:rsidRPr="0032040F" w:rsidRDefault="0032040F" w:rsidP="0032040F">
            <w:r w:rsidRPr="0032040F">
              <w:t>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F2A0F" w14:textId="77777777" w:rsidR="0032040F" w:rsidRPr="0032040F" w:rsidRDefault="0032040F" w:rsidP="0032040F">
            <w:r w:rsidRPr="0032040F">
              <w:t>10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D6122" w14:textId="77777777" w:rsidR="0032040F" w:rsidRPr="0032040F" w:rsidRDefault="0032040F" w:rsidP="0032040F">
            <w:r w:rsidRPr="0032040F">
              <w:t>2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42D78" w14:textId="77777777" w:rsidR="0032040F" w:rsidRPr="0032040F" w:rsidRDefault="0032040F" w:rsidP="0032040F">
            <w:r w:rsidRPr="0032040F">
              <w:t>37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11F73" w14:textId="77777777" w:rsidR="0032040F" w:rsidRPr="0032040F" w:rsidRDefault="0032040F" w:rsidP="0032040F">
            <w:r w:rsidRPr="0032040F">
              <w:t>13</w:t>
            </w:r>
          </w:p>
        </w:tc>
      </w:tr>
      <w:tr w:rsidR="0032040F" w:rsidRPr="0032040F" w14:paraId="2A764EF1" w14:textId="77777777" w:rsidTr="0032040F"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83AE5" w14:textId="77777777" w:rsidR="0032040F" w:rsidRPr="0032040F" w:rsidRDefault="0032040F" w:rsidP="0032040F">
            <w:r w:rsidRPr="0032040F">
              <w:t>Mean (SD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83337" w14:textId="77777777" w:rsidR="0032040F" w:rsidRPr="0032040F" w:rsidRDefault="0032040F" w:rsidP="0032040F">
            <w:r w:rsidRPr="0032040F">
              <w:t>8.2 (3.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9E86" w14:textId="77777777" w:rsidR="0032040F" w:rsidRPr="0032040F" w:rsidRDefault="0032040F" w:rsidP="0032040F">
            <w:r w:rsidRPr="0032040F">
              <w:t>8.5 (1.7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B307B" w14:textId="77777777" w:rsidR="0032040F" w:rsidRPr="0032040F" w:rsidRDefault="0032040F" w:rsidP="0032040F">
            <w:r w:rsidRPr="0032040F">
              <w:t>8.6 (1.8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A233" w14:textId="77777777" w:rsidR="0032040F" w:rsidRPr="0032040F" w:rsidRDefault="0032040F" w:rsidP="0032040F">
            <w:r w:rsidRPr="0032040F">
              <w:t>9.6 (0.9)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E24E4" w14:textId="77777777" w:rsidR="0032040F" w:rsidRPr="0032040F" w:rsidRDefault="0032040F" w:rsidP="0032040F">
            <w:r w:rsidRPr="0032040F">
              <w:t>9.2 (1.1)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A18AB" w14:textId="77777777" w:rsidR="0032040F" w:rsidRPr="0032040F" w:rsidRDefault="0032040F" w:rsidP="0032040F">
            <w:r w:rsidRPr="0032040F">
              <w:t>8.4 (1.9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29CA" w14:textId="77777777" w:rsidR="0032040F" w:rsidRPr="0032040F" w:rsidRDefault="0032040F" w:rsidP="0032040F">
            <w:r w:rsidRPr="0032040F">
              <w:t>8.4 (2.0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2A23" w14:textId="77777777" w:rsidR="0032040F" w:rsidRPr="0032040F" w:rsidRDefault="0032040F" w:rsidP="0032040F">
            <w:r w:rsidRPr="0032040F">
              <w:t>8.5 (2.0)</w:t>
            </w:r>
          </w:p>
        </w:tc>
      </w:tr>
    </w:tbl>
    <w:p w14:paraId="62EB444E" w14:textId="68FFB7EA" w:rsidR="006B10A3" w:rsidRDefault="0032040F" w:rsidP="0032040F">
      <w:pPr>
        <w:spacing w:before="240"/>
        <w:rPr>
          <w:rFonts w:cs="Times New Roman"/>
          <w:szCs w:val="24"/>
        </w:rPr>
      </w:pPr>
      <w:r w:rsidRPr="0032040F">
        <w:rPr>
          <w:rFonts w:cs="Times New Roman"/>
          <w:szCs w:val="24"/>
        </w:rPr>
        <w:t>AIT: allergen immunotherapy; ICS: inhaled corticosteroids; FEV</w:t>
      </w:r>
      <w:r w:rsidRPr="0032040F">
        <w:rPr>
          <w:rFonts w:cs="Times New Roman"/>
          <w:szCs w:val="24"/>
          <w:vertAlign w:val="subscript"/>
        </w:rPr>
        <w:t>1</w:t>
      </w:r>
      <w:r w:rsidRPr="0032040F">
        <w:rPr>
          <w:rFonts w:cs="Times New Roman"/>
          <w:szCs w:val="24"/>
        </w:rPr>
        <w:t>: Forced Expiratory Volume in 1 second; SD: standard deviation.</w:t>
      </w:r>
    </w:p>
    <w:p w14:paraId="2A30B585" w14:textId="77777777" w:rsidR="006B10A3" w:rsidRDefault="006B10A3">
      <w:pPr>
        <w:spacing w:before="0" w:after="200" w:line="276" w:lineRule="auto"/>
        <w:rPr>
          <w:rFonts w:cs="Times New Roman"/>
          <w:szCs w:val="24"/>
        </w:rPr>
      </w:pPr>
      <w:r w:rsidRPr="006B10A3">
        <w:rPr>
          <w:rFonts w:cs="Times New Roman"/>
          <w:b/>
          <w:bCs/>
          <w:szCs w:val="24"/>
        </w:rPr>
        <w:lastRenderedPageBreak/>
        <w:t>Supplementary Table 2</w:t>
      </w:r>
      <w:r>
        <w:rPr>
          <w:rFonts w:cs="Times New Roman"/>
          <w:szCs w:val="24"/>
        </w:rPr>
        <w:t xml:space="preserve">. </w:t>
      </w:r>
      <w:r w:rsidRPr="006B10A3">
        <w:rPr>
          <w:rFonts w:cs="Times New Roman"/>
          <w:szCs w:val="24"/>
        </w:rPr>
        <w:t>Descriptive analysis of the results obtained in the ranking of selected attributes according to their clinical relevance.</w:t>
      </w:r>
    </w:p>
    <w:tbl>
      <w:tblPr>
        <w:tblStyle w:val="Tablaconcuadrcula"/>
        <w:tblW w:w="4962" w:type="pct"/>
        <w:tblLook w:val="04A0" w:firstRow="1" w:lastRow="0" w:firstColumn="1" w:lastColumn="0" w:noHBand="0" w:noVBand="1"/>
      </w:tblPr>
      <w:tblGrid>
        <w:gridCol w:w="5494"/>
        <w:gridCol w:w="861"/>
        <w:gridCol w:w="1711"/>
        <w:gridCol w:w="3521"/>
        <w:gridCol w:w="1864"/>
      </w:tblGrid>
      <w:tr w:rsidR="006B10A3" w:rsidRPr="001B4D22" w14:paraId="1FE25F19" w14:textId="77777777" w:rsidTr="006B10A3">
        <w:trPr>
          <w:trHeight w:val="655"/>
        </w:trPr>
        <w:tc>
          <w:tcPr>
            <w:tcW w:w="2042" w:type="pct"/>
          </w:tcPr>
          <w:p w14:paraId="29B084A9" w14:textId="4389C523" w:rsidR="006B10A3" w:rsidRPr="001B4D22" w:rsidRDefault="006B10A3" w:rsidP="006B10A3">
            <w:pPr>
              <w:rPr>
                <w:b/>
                <w:bCs/>
              </w:rPr>
            </w:pPr>
            <w:r w:rsidRPr="001B4D22">
              <w:rPr>
                <w:b/>
                <w:bCs/>
              </w:rPr>
              <w:t>Attribute</w:t>
            </w:r>
          </w:p>
        </w:tc>
        <w:tc>
          <w:tcPr>
            <w:tcW w:w="320" w:type="pct"/>
          </w:tcPr>
          <w:p w14:paraId="73DE1CF6" w14:textId="77777777" w:rsidR="006B10A3" w:rsidRPr="001B4D22" w:rsidRDefault="006B10A3" w:rsidP="006B10A3">
            <w:pPr>
              <w:rPr>
                <w:b/>
                <w:bCs/>
              </w:rPr>
            </w:pPr>
            <w:r w:rsidRPr="001B4D22">
              <w:rPr>
                <w:b/>
                <w:bCs/>
              </w:rPr>
              <w:t>n</w:t>
            </w:r>
          </w:p>
        </w:tc>
        <w:tc>
          <w:tcPr>
            <w:tcW w:w="636" w:type="pct"/>
          </w:tcPr>
          <w:p w14:paraId="2B09F3D8" w14:textId="26EEB0C3" w:rsidR="006B10A3" w:rsidRPr="001B4D22" w:rsidRDefault="006B10A3" w:rsidP="006B10A3">
            <w:pPr>
              <w:rPr>
                <w:b/>
                <w:bCs/>
              </w:rPr>
            </w:pPr>
            <w:r w:rsidRPr="001B4D22">
              <w:rPr>
                <w:b/>
                <w:bCs/>
              </w:rPr>
              <w:t>Mean</w:t>
            </w:r>
          </w:p>
        </w:tc>
        <w:tc>
          <w:tcPr>
            <w:tcW w:w="1309" w:type="pct"/>
          </w:tcPr>
          <w:p w14:paraId="37DC5D4B" w14:textId="7BF39474" w:rsidR="006B10A3" w:rsidRPr="001B4D22" w:rsidRDefault="006B10A3" w:rsidP="006B10A3">
            <w:pPr>
              <w:rPr>
                <w:b/>
                <w:bCs/>
              </w:rPr>
            </w:pPr>
            <w:r w:rsidRPr="001B4D22">
              <w:rPr>
                <w:b/>
                <w:bCs/>
              </w:rPr>
              <w:t>Median position</w:t>
            </w:r>
          </w:p>
        </w:tc>
        <w:tc>
          <w:tcPr>
            <w:tcW w:w="693" w:type="pct"/>
          </w:tcPr>
          <w:p w14:paraId="1BF3C616" w14:textId="663D4CA6" w:rsidR="006B10A3" w:rsidRPr="001B4D22" w:rsidRDefault="006B10A3" w:rsidP="006B10A3">
            <w:pPr>
              <w:rPr>
                <w:b/>
                <w:bCs/>
              </w:rPr>
            </w:pPr>
            <w:r w:rsidRPr="001B4D22">
              <w:rPr>
                <w:b/>
                <w:bCs/>
              </w:rPr>
              <w:t>SD</w:t>
            </w:r>
          </w:p>
        </w:tc>
      </w:tr>
      <w:tr w:rsidR="006B10A3" w:rsidRPr="001355D0" w14:paraId="4375F939" w14:textId="77777777" w:rsidTr="006B10A3">
        <w:trPr>
          <w:trHeight w:val="924"/>
        </w:trPr>
        <w:tc>
          <w:tcPr>
            <w:tcW w:w="2042" w:type="pct"/>
          </w:tcPr>
          <w:p w14:paraId="4A66F3E9" w14:textId="01C2FFC7" w:rsidR="006B10A3" w:rsidRPr="006B10A3" w:rsidRDefault="006B10A3" w:rsidP="006B10A3">
            <w:r w:rsidRPr="006B10A3">
              <w:t xml:space="preserve">Method for </w:t>
            </w:r>
            <w:proofErr w:type="spellStart"/>
            <w:r w:rsidRPr="006B10A3">
              <w:t>ethiological</w:t>
            </w:r>
            <w:proofErr w:type="spellEnd"/>
            <w:r w:rsidRPr="006B10A3">
              <w:t xml:space="preserve"> confirmation o</w:t>
            </w:r>
            <w:r>
              <w:t>f asthma</w:t>
            </w:r>
          </w:p>
        </w:tc>
        <w:tc>
          <w:tcPr>
            <w:tcW w:w="320" w:type="pct"/>
          </w:tcPr>
          <w:p w14:paraId="6AA80377" w14:textId="77777777" w:rsidR="006B10A3" w:rsidRPr="006B10A3" w:rsidRDefault="006B10A3" w:rsidP="006B10A3">
            <w:r w:rsidRPr="006B10A3">
              <w:t>91</w:t>
            </w:r>
          </w:p>
        </w:tc>
        <w:tc>
          <w:tcPr>
            <w:tcW w:w="636" w:type="pct"/>
          </w:tcPr>
          <w:p w14:paraId="4A99D38E" w14:textId="77777777" w:rsidR="006B10A3" w:rsidRPr="006B10A3" w:rsidRDefault="006B10A3" w:rsidP="006B10A3">
            <w:r w:rsidRPr="006B10A3">
              <w:t>1,7</w:t>
            </w:r>
          </w:p>
        </w:tc>
        <w:tc>
          <w:tcPr>
            <w:tcW w:w="1309" w:type="pct"/>
          </w:tcPr>
          <w:p w14:paraId="0A55DAF0" w14:textId="77777777" w:rsidR="006B10A3" w:rsidRPr="006B10A3" w:rsidRDefault="006B10A3" w:rsidP="006B10A3">
            <w:r w:rsidRPr="006B10A3">
              <w:t>1</w:t>
            </w:r>
          </w:p>
        </w:tc>
        <w:tc>
          <w:tcPr>
            <w:tcW w:w="693" w:type="pct"/>
          </w:tcPr>
          <w:p w14:paraId="1ABCCF54" w14:textId="77777777" w:rsidR="006B10A3" w:rsidRPr="006B10A3" w:rsidRDefault="006B10A3" w:rsidP="006B10A3">
            <w:r w:rsidRPr="006B10A3">
              <w:t>1,1</w:t>
            </w:r>
          </w:p>
        </w:tc>
      </w:tr>
      <w:tr w:rsidR="006B10A3" w:rsidRPr="001355D0" w14:paraId="11D4095F" w14:textId="77777777" w:rsidTr="006B10A3">
        <w:trPr>
          <w:trHeight w:val="655"/>
        </w:trPr>
        <w:tc>
          <w:tcPr>
            <w:tcW w:w="2042" w:type="pct"/>
          </w:tcPr>
          <w:p w14:paraId="1FE6EAEF" w14:textId="783B3F8B" w:rsidR="006B10A3" w:rsidRPr="006B10A3" w:rsidRDefault="006B10A3" w:rsidP="006B10A3">
            <w:r>
              <w:t>Allergic asthma control</w:t>
            </w:r>
          </w:p>
        </w:tc>
        <w:tc>
          <w:tcPr>
            <w:tcW w:w="320" w:type="pct"/>
          </w:tcPr>
          <w:p w14:paraId="78CF8386" w14:textId="77777777" w:rsidR="006B10A3" w:rsidRPr="006B10A3" w:rsidRDefault="006B10A3" w:rsidP="006B10A3">
            <w:r w:rsidRPr="006B10A3">
              <w:t>91</w:t>
            </w:r>
          </w:p>
        </w:tc>
        <w:tc>
          <w:tcPr>
            <w:tcW w:w="636" w:type="pct"/>
          </w:tcPr>
          <w:p w14:paraId="4BF5AE6E" w14:textId="77777777" w:rsidR="006B10A3" w:rsidRPr="006B10A3" w:rsidRDefault="006B10A3" w:rsidP="006B10A3">
            <w:r w:rsidRPr="006B10A3">
              <w:t>2,0</w:t>
            </w:r>
          </w:p>
        </w:tc>
        <w:tc>
          <w:tcPr>
            <w:tcW w:w="1309" w:type="pct"/>
          </w:tcPr>
          <w:p w14:paraId="2B318A74" w14:textId="77777777" w:rsidR="006B10A3" w:rsidRPr="006B10A3" w:rsidRDefault="006B10A3" w:rsidP="006B10A3">
            <w:r w:rsidRPr="006B10A3">
              <w:t>2</w:t>
            </w:r>
          </w:p>
        </w:tc>
        <w:tc>
          <w:tcPr>
            <w:tcW w:w="693" w:type="pct"/>
          </w:tcPr>
          <w:p w14:paraId="26994B79" w14:textId="77777777" w:rsidR="006B10A3" w:rsidRPr="006B10A3" w:rsidRDefault="006B10A3" w:rsidP="006B10A3">
            <w:r w:rsidRPr="006B10A3">
              <w:t>0,7</w:t>
            </w:r>
          </w:p>
        </w:tc>
      </w:tr>
      <w:tr w:rsidR="006B10A3" w:rsidRPr="001355D0" w14:paraId="697F1501" w14:textId="77777777" w:rsidTr="006B10A3">
        <w:trPr>
          <w:trHeight w:val="641"/>
        </w:trPr>
        <w:tc>
          <w:tcPr>
            <w:tcW w:w="2042" w:type="pct"/>
          </w:tcPr>
          <w:p w14:paraId="0E783A16" w14:textId="29F4D0C2" w:rsidR="006B10A3" w:rsidRPr="006B10A3" w:rsidRDefault="006B10A3" w:rsidP="006B10A3">
            <w:r>
              <w:t>Lung function</w:t>
            </w:r>
          </w:p>
        </w:tc>
        <w:tc>
          <w:tcPr>
            <w:tcW w:w="320" w:type="pct"/>
          </w:tcPr>
          <w:p w14:paraId="355916CA" w14:textId="77777777" w:rsidR="006B10A3" w:rsidRPr="006B10A3" w:rsidRDefault="006B10A3" w:rsidP="006B10A3">
            <w:r w:rsidRPr="006B10A3">
              <w:t>91</w:t>
            </w:r>
          </w:p>
        </w:tc>
        <w:tc>
          <w:tcPr>
            <w:tcW w:w="636" w:type="pct"/>
          </w:tcPr>
          <w:p w14:paraId="35CC1116" w14:textId="77777777" w:rsidR="006B10A3" w:rsidRPr="006B10A3" w:rsidRDefault="006B10A3" w:rsidP="006B10A3">
            <w:r w:rsidRPr="006B10A3">
              <w:t>2,9</w:t>
            </w:r>
          </w:p>
        </w:tc>
        <w:tc>
          <w:tcPr>
            <w:tcW w:w="1309" w:type="pct"/>
          </w:tcPr>
          <w:p w14:paraId="70B83A54" w14:textId="77777777" w:rsidR="006B10A3" w:rsidRPr="006B10A3" w:rsidRDefault="006B10A3" w:rsidP="006B10A3">
            <w:r w:rsidRPr="006B10A3">
              <w:t>3</w:t>
            </w:r>
          </w:p>
        </w:tc>
        <w:tc>
          <w:tcPr>
            <w:tcW w:w="693" w:type="pct"/>
          </w:tcPr>
          <w:p w14:paraId="66A29157" w14:textId="77777777" w:rsidR="006B10A3" w:rsidRPr="006B10A3" w:rsidRDefault="006B10A3" w:rsidP="006B10A3">
            <w:r w:rsidRPr="006B10A3">
              <w:t>0,8</w:t>
            </w:r>
          </w:p>
        </w:tc>
      </w:tr>
      <w:tr w:rsidR="006B10A3" w:rsidRPr="001355D0" w14:paraId="24556B50" w14:textId="77777777" w:rsidTr="006B10A3">
        <w:trPr>
          <w:trHeight w:val="655"/>
        </w:trPr>
        <w:tc>
          <w:tcPr>
            <w:tcW w:w="2042" w:type="pct"/>
          </w:tcPr>
          <w:p w14:paraId="4B55AC84" w14:textId="63365BC1" w:rsidR="006B10A3" w:rsidRPr="006B10A3" w:rsidRDefault="006B10A3" w:rsidP="006B10A3">
            <w:r>
              <w:t>Current main treatment</w:t>
            </w:r>
          </w:p>
        </w:tc>
        <w:tc>
          <w:tcPr>
            <w:tcW w:w="320" w:type="pct"/>
          </w:tcPr>
          <w:p w14:paraId="30C82609" w14:textId="77777777" w:rsidR="006B10A3" w:rsidRPr="006B10A3" w:rsidRDefault="006B10A3" w:rsidP="006B10A3">
            <w:r w:rsidRPr="006B10A3">
              <w:t>91</w:t>
            </w:r>
          </w:p>
        </w:tc>
        <w:tc>
          <w:tcPr>
            <w:tcW w:w="636" w:type="pct"/>
          </w:tcPr>
          <w:p w14:paraId="0967F832" w14:textId="77777777" w:rsidR="006B10A3" w:rsidRPr="006B10A3" w:rsidRDefault="006B10A3" w:rsidP="006B10A3">
            <w:r w:rsidRPr="006B10A3">
              <w:t>3,5</w:t>
            </w:r>
          </w:p>
        </w:tc>
        <w:tc>
          <w:tcPr>
            <w:tcW w:w="1309" w:type="pct"/>
          </w:tcPr>
          <w:p w14:paraId="74A9503B" w14:textId="77777777" w:rsidR="006B10A3" w:rsidRPr="006B10A3" w:rsidRDefault="006B10A3" w:rsidP="006B10A3">
            <w:r w:rsidRPr="006B10A3">
              <w:t>4</w:t>
            </w:r>
          </w:p>
        </w:tc>
        <w:tc>
          <w:tcPr>
            <w:tcW w:w="693" w:type="pct"/>
          </w:tcPr>
          <w:p w14:paraId="1E77DEDF" w14:textId="77777777" w:rsidR="006B10A3" w:rsidRPr="006B10A3" w:rsidRDefault="006B10A3" w:rsidP="006B10A3">
            <w:r w:rsidRPr="006B10A3">
              <w:t>0,8</w:t>
            </w:r>
          </w:p>
        </w:tc>
      </w:tr>
    </w:tbl>
    <w:p w14:paraId="353F8AA3" w14:textId="2AEB9144" w:rsidR="006B10A3" w:rsidRDefault="006B10A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5249F4B" w14:textId="77777777" w:rsidR="00781342" w:rsidRPr="0032040F" w:rsidRDefault="00781342" w:rsidP="0032040F">
      <w:pPr>
        <w:spacing w:before="240"/>
        <w:rPr>
          <w:rFonts w:cs="Times New Roman"/>
          <w:b/>
          <w:bCs/>
          <w:szCs w:val="24"/>
        </w:rPr>
      </w:pPr>
    </w:p>
    <w:sectPr w:rsidR="00781342" w:rsidRPr="0032040F" w:rsidSect="00DC663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066BF" w14:textId="77777777" w:rsidR="00097FCF" w:rsidRDefault="00097FCF" w:rsidP="00117666">
      <w:pPr>
        <w:spacing w:after="0"/>
      </w:pPr>
      <w:r>
        <w:separator/>
      </w:r>
    </w:p>
  </w:endnote>
  <w:endnote w:type="continuationSeparator" w:id="0">
    <w:p w14:paraId="789D0630" w14:textId="77777777" w:rsidR="00097FCF" w:rsidRDefault="00097FCF" w:rsidP="00117666">
      <w:pPr>
        <w:spacing w:after="0"/>
      </w:pPr>
      <w:r>
        <w:continuationSeparator/>
      </w:r>
    </w:p>
  </w:endnote>
  <w:endnote w:type="continuationNotice" w:id="1">
    <w:p w14:paraId="07DE31EB" w14:textId="77777777" w:rsidR="007272BB" w:rsidRDefault="007272B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F03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03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4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F03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F03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03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5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F03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13D17" w14:textId="77777777" w:rsidR="00097FCF" w:rsidRDefault="00097FCF" w:rsidP="00117666">
      <w:pPr>
        <w:spacing w:after="0"/>
      </w:pPr>
      <w:r>
        <w:separator/>
      </w:r>
    </w:p>
  </w:footnote>
  <w:footnote w:type="continuationSeparator" w:id="0">
    <w:p w14:paraId="6B6FA561" w14:textId="77777777" w:rsidR="00097FCF" w:rsidRDefault="00097FCF" w:rsidP="00117666">
      <w:pPr>
        <w:spacing w:after="0"/>
      </w:pPr>
      <w:r>
        <w:continuationSeparator/>
      </w:r>
    </w:p>
  </w:footnote>
  <w:footnote w:type="continuationNotice" w:id="1">
    <w:p w14:paraId="6C52D9C7" w14:textId="77777777" w:rsidR="007272BB" w:rsidRDefault="007272BB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F03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F03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45169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CC6"/>
    <w:rsid w:val="0001436A"/>
    <w:rsid w:val="00025229"/>
    <w:rsid w:val="00034304"/>
    <w:rsid w:val="00035434"/>
    <w:rsid w:val="00052A14"/>
    <w:rsid w:val="00057AD9"/>
    <w:rsid w:val="0006200F"/>
    <w:rsid w:val="000674D1"/>
    <w:rsid w:val="00077D53"/>
    <w:rsid w:val="00083301"/>
    <w:rsid w:val="000860EC"/>
    <w:rsid w:val="00086B74"/>
    <w:rsid w:val="00097FCF"/>
    <w:rsid w:val="000C3BF8"/>
    <w:rsid w:val="000F41D9"/>
    <w:rsid w:val="0010303F"/>
    <w:rsid w:val="0010496E"/>
    <w:rsid w:val="00105FD9"/>
    <w:rsid w:val="00110E22"/>
    <w:rsid w:val="00117666"/>
    <w:rsid w:val="0015161B"/>
    <w:rsid w:val="00151FF3"/>
    <w:rsid w:val="001549D3"/>
    <w:rsid w:val="00156788"/>
    <w:rsid w:val="00160065"/>
    <w:rsid w:val="0016205A"/>
    <w:rsid w:val="00173B42"/>
    <w:rsid w:val="00177D84"/>
    <w:rsid w:val="0018144C"/>
    <w:rsid w:val="00187DDD"/>
    <w:rsid w:val="001B063F"/>
    <w:rsid w:val="001B4D22"/>
    <w:rsid w:val="00217070"/>
    <w:rsid w:val="002305A8"/>
    <w:rsid w:val="00243D39"/>
    <w:rsid w:val="00267D18"/>
    <w:rsid w:val="00267D21"/>
    <w:rsid w:val="00273BDB"/>
    <w:rsid w:val="00283178"/>
    <w:rsid w:val="002868E2"/>
    <w:rsid w:val="002869C3"/>
    <w:rsid w:val="002936E4"/>
    <w:rsid w:val="002A70DC"/>
    <w:rsid w:val="002B4A57"/>
    <w:rsid w:val="002B5428"/>
    <w:rsid w:val="002C74CA"/>
    <w:rsid w:val="00314086"/>
    <w:rsid w:val="0032040F"/>
    <w:rsid w:val="00320D64"/>
    <w:rsid w:val="00330054"/>
    <w:rsid w:val="003544FB"/>
    <w:rsid w:val="003850A1"/>
    <w:rsid w:val="003979D1"/>
    <w:rsid w:val="003A5178"/>
    <w:rsid w:val="003D2D47"/>
    <w:rsid w:val="003D2F2D"/>
    <w:rsid w:val="003F03A8"/>
    <w:rsid w:val="00401590"/>
    <w:rsid w:val="00423909"/>
    <w:rsid w:val="00433789"/>
    <w:rsid w:val="004465DE"/>
    <w:rsid w:val="00447801"/>
    <w:rsid w:val="00452E9C"/>
    <w:rsid w:val="00462E60"/>
    <w:rsid w:val="004735C8"/>
    <w:rsid w:val="0048251C"/>
    <w:rsid w:val="004826BF"/>
    <w:rsid w:val="004961FF"/>
    <w:rsid w:val="004F49B5"/>
    <w:rsid w:val="00517A89"/>
    <w:rsid w:val="005250F2"/>
    <w:rsid w:val="00526FB8"/>
    <w:rsid w:val="00543576"/>
    <w:rsid w:val="00557D2E"/>
    <w:rsid w:val="0056601D"/>
    <w:rsid w:val="00576666"/>
    <w:rsid w:val="005907AF"/>
    <w:rsid w:val="00593EEA"/>
    <w:rsid w:val="005A0817"/>
    <w:rsid w:val="005A1933"/>
    <w:rsid w:val="005A529B"/>
    <w:rsid w:val="005A5EEE"/>
    <w:rsid w:val="005B3A36"/>
    <w:rsid w:val="005D0C8E"/>
    <w:rsid w:val="005E1F70"/>
    <w:rsid w:val="005F550C"/>
    <w:rsid w:val="00603BD5"/>
    <w:rsid w:val="00636D1B"/>
    <w:rsid w:val="00636E5F"/>
    <w:rsid w:val="006375C7"/>
    <w:rsid w:val="0065093B"/>
    <w:rsid w:val="00654E8F"/>
    <w:rsid w:val="00660D05"/>
    <w:rsid w:val="006820B1"/>
    <w:rsid w:val="00683642"/>
    <w:rsid w:val="00691F66"/>
    <w:rsid w:val="0069501B"/>
    <w:rsid w:val="00696DF5"/>
    <w:rsid w:val="006A5E8E"/>
    <w:rsid w:val="006B10A3"/>
    <w:rsid w:val="006B5BD3"/>
    <w:rsid w:val="006B7D14"/>
    <w:rsid w:val="006C42B3"/>
    <w:rsid w:val="006D4B2A"/>
    <w:rsid w:val="006E7636"/>
    <w:rsid w:val="00701727"/>
    <w:rsid w:val="00701EF9"/>
    <w:rsid w:val="0070566C"/>
    <w:rsid w:val="00714C50"/>
    <w:rsid w:val="0072140E"/>
    <w:rsid w:val="00725A7D"/>
    <w:rsid w:val="007272BB"/>
    <w:rsid w:val="0073052E"/>
    <w:rsid w:val="007319D5"/>
    <w:rsid w:val="00735193"/>
    <w:rsid w:val="007351C5"/>
    <w:rsid w:val="0074376C"/>
    <w:rsid w:val="00745D61"/>
    <w:rsid w:val="007501BE"/>
    <w:rsid w:val="00770599"/>
    <w:rsid w:val="00781342"/>
    <w:rsid w:val="00790BB3"/>
    <w:rsid w:val="007A0208"/>
    <w:rsid w:val="007A099F"/>
    <w:rsid w:val="007A4D64"/>
    <w:rsid w:val="007C206C"/>
    <w:rsid w:val="007C3048"/>
    <w:rsid w:val="007D5B24"/>
    <w:rsid w:val="007F758E"/>
    <w:rsid w:val="00803D24"/>
    <w:rsid w:val="00817DD6"/>
    <w:rsid w:val="00833E8F"/>
    <w:rsid w:val="00840CC4"/>
    <w:rsid w:val="00843111"/>
    <w:rsid w:val="00860BCF"/>
    <w:rsid w:val="0086773F"/>
    <w:rsid w:val="00873347"/>
    <w:rsid w:val="008765B4"/>
    <w:rsid w:val="00880820"/>
    <w:rsid w:val="00883214"/>
    <w:rsid w:val="00885156"/>
    <w:rsid w:val="008F0FFE"/>
    <w:rsid w:val="009151AA"/>
    <w:rsid w:val="00923054"/>
    <w:rsid w:val="0093429D"/>
    <w:rsid w:val="0093720B"/>
    <w:rsid w:val="00943573"/>
    <w:rsid w:val="00950F1B"/>
    <w:rsid w:val="009542B2"/>
    <w:rsid w:val="00970F7D"/>
    <w:rsid w:val="00976598"/>
    <w:rsid w:val="00983F85"/>
    <w:rsid w:val="00994A3D"/>
    <w:rsid w:val="009A3106"/>
    <w:rsid w:val="009B1257"/>
    <w:rsid w:val="009C2B12"/>
    <w:rsid w:val="009C70F3"/>
    <w:rsid w:val="009E5AB4"/>
    <w:rsid w:val="009E7368"/>
    <w:rsid w:val="00A11C00"/>
    <w:rsid w:val="00A174D9"/>
    <w:rsid w:val="00A569CD"/>
    <w:rsid w:val="00AA78C7"/>
    <w:rsid w:val="00AB2578"/>
    <w:rsid w:val="00AB2ED3"/>
    <w:rsid w:val="00AB5EE2"/>
    <w:rsid w:val="00AB6715"/>
    <w:rsid w:val="00AC6BBE"/>
    <w:rsid w:val="00AD2AC4"/>
    <w:rsid w:val="00AF7742"/>
    <w:rsid w:val="00B1671E"/>
    <w:rsid w:val="00B25EB8"/>
    <w:rsid w:val="00B34026"/>
    <w:rsid w:val="00B354E1"/>
    <w:rsid w:val="00B37F4D"/>
    <w:rsid w:val="00B75753"/>
    <w:rsid w:val="00B915E0"/>
    <w:rsid w:val="00BA0CC2"/>
    <w:rsid w:val="00BC5CE0"/>
    <w:rsid w:val="00BE2565"/>
    <w:rsid w:val="00C139EF"/>
    <w:rsid w:val="00C37635"/>
    <w:rsid w:val="00C512EF"/>
    <w:rsid w:val="00C52A7B"/>
    <w:rsid w:val="00C56BAF"/>
    <w:rsid w:val="00C6715D"/>
    <w:rsid w:val="00C679AA"/>
    <w:rsid w:val="00C75972"/>
    <w:rsid w:val="00CC0A3A"/>
    <w:rsid w:val="00CD066B"/>
    <w:rsid w:val="00CD5D58"/>
    <w:rsid w:val="00CE1DC7"/>
    <w:rsid w:val="00CE4FEE"/>
    <w:rsid w:val="00D4549D"/>
    <w:rsid w:val="00D47F73"/>
    <w:rsid w:val="00D57099"/>
    <w:rsid w:val="00D663DC"/>
    <w:rsid w:val="00D77952"/>
    <w:rsid w:val="00D87776"/>
    <w:rsid w:val="00DA2AE2"/>
    <w:rsid w:val="00DB59C3"/>
    <w:rsid w:val="00DC259A"/>
    <w:rsid w:val="00DC663A"/>
    <w:rsid w:val="00DE23E8"/>
    <w:rsid w:val="00E13CA2"/>
    <w:rsid w:val="00E156DE"/>
    <w:rsid w:val="00E52377"/>
    <w:rsid w:val="00E64E17"/>
    <w:rsid w:val="00E76446"/>
    <w:rsid w:val="00E866C9"/>
    <w:rsid w:val="00E9345B"/>
    <w:rsid w:val="00EA3D3C"/>
    <w:rsid w:val="00EE1EB6"/>
    <w:rsid w:val="00EF35A8"/>
    <w:rsid w:val="00F46900"/>
    <w:rsid w:val="00F61D89"/>
    <w:rsid w:val="00F67134"/>
    <w:rsid w:val="00FD65FF"/>
    <w:rsid w:val="00FD73CF"/>
    <w:rsid w:val="00FE1162"/>
    <w:rsid w:val="00FF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06FA1F75-24FB-477E-BC2D-3E4A81A1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chart" Target="charts/chart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Relative importance (%)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Hoja1!$A$2:$A$5</c:f>
              <c:strCache>
                <c:ptCount val="4"/>
                <c:pt idx="0">
                  <c:v>Method for etiological confirmation of asthma</c:v>
                </c:pt>
                <c:pt idx="1">
                  <c:v>Current main treatment</c:v>
                </c:pt>
                <c:pt idx="2">
                  <c:v>Lung function</c:v>
                </c:pt>
                <c:pt idx="3">
                  <c:v>Allergic asthma control</c:v>
                </c:pt>
              </c:strCache>
            </c:strRef>
          </c:cat>
          <c:val>
            <c:numRef>
              <c:f>Hoja1!$B$2:$B$5</c:f>
              <c:numCache>
                <c:formatCode>0.00%</c:formatCode>
                <c:ptCount val="4"/>
                <c:pt idx="0">
                  <c:v>9.9000000000000005E-2</c:v>
                </c:pt>
                <c:pt idx="1">
                  <c:v>0.13500000000000001</c:v>
                </c:pt>
                <c:pt idx="2">
                  <c:v>0.25</c:v>
                </c:pt>
                <c:pt idx="3">
                  <c:v>0.51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2B-47A0-8CE8-6433F0C7DA4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822098736"/>
        <c:axId val="1822089616"/>
      </c:barChart>
      <c:catAx>
        <c:axId val="18220987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822089616"/>
        <c:crosses val="autoZero"/>
        <c:auto val="1"/>
        <c:lblAlgn val="ctr"/>
        <c:lblOffset val="100"/>
        <c:noMultiLvlLbl val="0"/>
      </c:catAx>
      <c:valAx>
        <c:axId val="1822089616"/>
        <c:scaling>
          <c:orientation val="minMax"/>
        </c:scaling>
        <c:delete val="0"/>
        <c:axPos val="b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822098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788464651492052"/>
          <c:y val="3.4959478785952645E-2"/>
          <c:w val="0.48643940986357986"/>
          <c:h val="0.7998175700784898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1-50% of patients on AIT (n=46)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Hoja1!$A$2:$A$5</c:f>
              <c:strCache>
                <c:ptCount val="4"/>
                <c:pt idx="0">
                  <c:v>Method for etiological confirmation of asthma</c:v>
                </c:pt>
                <c:pt idx="1">
                  <c:v>Current main treatment</c:v>
                </c:pt>
                <c:pt idx="2">
                  <c:v>Lung function</c:v>
                </c:pt>
                <c:pt idx="3">
                  <c:v>Allergic asthma control</c:v>
                </c:pt>
              </c:strCache>
            </c:strRef>
          </c:cat>
          <c:val>
            <c:numRef>
              <c:f>Hoja1!$B$2:$B$5</c:f>
              <c:numCache>
                <c:formatCode>0.00%</c:formatCode>
                <c:ptCount val="4"/>
                <c:pt idx="0">
                  <c:v>0.1041</c:v>
                </c:pt>
                <c:pt idx="1">
                  <c:v>0.14430000000000001</c:v>
                </c:pt>
                <c:pt idx="2">
                  <c:v>0.24890000000000001</c:v>
                </c:pt>
                <c:pt idx="3">
                  <c:v>0.5026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6E-4139-937B-EAD762D9BA9F}"/>
            </c:ext>
          </c:extLst>
        </c:ser>
        <c:ser>
          <c:idx val="1"/>
          <c:order val="1"/>
          <c:tx>
            <c:strRef>
              <c:f>Hoja1!$C$1</c:f>
              <c:strCache>
                <c:ptCount val="1"/>
                <c:pt idx="0">
                  <c:v>51-100% of patients on AIT (n=45)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Hoja1!$A$2:$A$5</c:f>
              <c:strCache>
                <c:ptCount val="4"/>
                <c:pt idx="0">
                  <c:v>Method for etiological confirmation of asthma</c:v>
                </c:pt>
                <c:pt idx="1">
                  <c:v>Current main treatment</c:v>
                </c:pt>
                <c:pt idx="2">
                  <c:v>Lung function</c:v>
                </c:pt>
                <c:pt idx="3">
                  <c:v>Allergic asthma control</c:v>
                </c:pt>
              </c:strCache>
            </c:strRef>
          </c:cat>
          <c:val>
            <c:numRef>
              <c:f>Hoja1!$C$2:$C$5</c:f>
              <c:numCache>
                <c:formatCode>0.00%</c:formatCode>
                <c:ptCount val="4"/>
                <c:pt idx="0">
                  <c:v>9.35E-2</c:v>
                </c:pt>
                <c:pt idx="1">
                  <c:v>0.1258</c:v>
                </c:pt>
                <c:pt idx="2">
                  <c:v>0.25109999999999999</c:v>
                </c:pt>
                <c:pt idx="3">
                  <c:v>0.52949999999999997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1-4C6E-4139-937B-EAD762D9BA9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250186944"/>
        <c:axId val="1250186464"/>
        <c:extLst/>
      </c:barChart>
      <c:catAx>
        <c:axId val="12501869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250186464"/>
        <c:crosses val="autoZero"/>
        <c:auto val="1"/>
        <c:lblAlgn val="ctr"/>
        <c:lblOffset val="100"/>
        <c:noMultiLvlLbl val="0"/>
      </c:catAx>
      <c:valAx>
        <c:axId val="1250186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250186944"/>
        <c:crosses val="autoZero"/>
        <c:crossBetween val="between"/>
        <c:minorUnit val="1.0000000000000002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Hoja1!$B$1</c:f>
              <c:strCache>
                <c:ptCount val="1"/>
                <c:pt idx="0">
                  <c:v>&lt;30 patients per month (n=48)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Hoja1!$A$2:$A$5</c:f>
              <c:strCache>
                <c:ptCount val="4"/>
                <c:pt idx="0">
                  <c:v>Method for etiological confirmation of asthma</c:v>
                </c:pt>
                <c:pt idx="1">
                  <c:v>Current main treatment</c:v>
                </c:pt>
                <c:pt idx="2">
                  <c:v>Lung function</c:v>
                </c:pt>
                <c:pt idx="3">
                  <c:v>Allergic asthma control</c:v>
                </c:pt>
              </c:strCache>
            </c:strRef>
          </c:cat>
          <c:val>
            <c:numRef>
              <c:f>Hoja1!$B$2:$B$5</c:f>
              <c:numCache>
                <c:formatCode>0.00%</c:formatCode>
                <c:ptCount val="4"/>
                <c:pt idx="0">
                  <c:v>9.8000000000000004E-2</c:v>
                </c:pt>
                <c:pt idx="1">
                  <c:v>0.14269999999999999</c:v>
                </c:pt>
                <c:pt idx="2">
                  <c:v>0.26750000000000002</c:v>
                </c:pt>
                <c:pt idx="3">
                  <c:v>0.491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3B-45E9-ADF0-FBD961E52BA5}"/>
            </c:ext>
          </c:extLst>
        </c:ser>
        <c:ser>
          <c:idx val="1"/>
          <c:order val="1"/>
          <c:tx>
            <c:strRef>
              <c:f>Hoja1!$C$1</c:f>
              <c:strCache>
                <c:ptCount val="1"/>
                <c:pt idx="0">
                  <c:v>&gt;30 patients per month (n=43)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Hoja1!$A$2:$A$5</c:f>
              <c:strCache>
                <c:ptCount val="4"/>
                <c:pt idx="0">
                  <c:v>Method for etiological confirmation of asthma</c:v>
                </c:pt>
                <c:pt idx="1">
                  <c:v>Current main treatment</c:v>
                </c:pt>
                <c:pt idx="2">
                  <c:v>Lung function</c:v>
                </c:pt>
                <c:pt idx="3">
                  <c:v>Allergic asthma control</c:v>
                </c:pt>
              </c:strCache>
            </c:strRef>
          </c:cat>
          <c:val>
            <c:numRef>
              <c:f>Hoja1!$C$2:$C$5</c:f>
              <c:numCache>
                <c:formatCode>0.00%</c:formatCode>
                <c:ptCount val="4"/>
                <c:pt idx="0">
                  <c:v>9.9900000000000003E-2</c:v>
                </c:pt>
                <c:pt idx="1">
                  <c:v>0.1268</c:v>
                </c:pt>
                <c:pt idx="2">
                  <c:v>0.23050000000000001</c:v>
                </c:pt>
                <c:pt idx="3">
                  <c:v>0.54279999999999995</c:v>
                </c:pt>
              </c:numCache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1-6B3B-45E9-ADF0-FBD961E52BA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250186944"/>
        <c:axId val="1250186464"/>
        <c:extLst/>
      </c:barChart>
      <c:catAx>
        <c:axId val="12501869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250186464"/>
        <c:crosses val="autoZero"/>
        <c:auto val="1"/>
        <c:lblAlgn val="ctr"/>
        <c:lblOffset val="100"/>
        <c:noMultiLvlLbl val="0"/>
      </c:catAx>
      <c:valAx>
        <c:axId val="1250186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S"/>
          </a:p>
        </c:txPr>
        <c:crossAx val="1250186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8049</cdr:x>
      <cdr:y>0.11789</cdr:y>
    </cdr:from>
    <cdr:to>
      <cdr:x>0.96403</cdr:x>
      <cdr:y>0.17799</cdr:y>
    </cdr:to>
    <cdr:sp macro="" textlink="">
      <cdr:nvSpPr>
        <cdr:cNvPr id="2" name="Cuadro de texto 1"/>
        <cdr:cNvSpPr txBox="1"/>
      </cdr:nvSpPr>
      <cdr:spPr>
        <a:xfrm xmlns:a="http://schemas.openxmlformats.org/drawingml/2006/main">
          <a:off x="5272431" y="405518"/>
          <a:ext cx="500215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51.6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282</cdr:x>
      <cdr:y>0.32824</cdr:y>
    </cdr:from>
    <cdr:to>
      <cdr:x>0.71173</cdr:x>
      <cdr:y>0.38834</cdr:y>
    </cdr:to>
    <cdr:sp macro="" textlink="">
      <cdr:nvSpPr>
        <cdr:cNvPr id="6" name="Cuadro de texto 5"/>
        <cdr:cNvSpPr txBox="1"/>
      </cdr:nvSpPr>
      <cdr:spPr>
        <a:xfrm xmlns:a="http://schemas.openxmlformats.org/drawingml/2006/main">
          <a:off x="3761683" y="1129087"/>
          <a:ext cx="500215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5.0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2064</cdr:x>
      <cdr:y>0.55478</cdr:y>
    </cdr:from>
    <cdr:to>
      <cdr:x>0.60418</cdr:x>
      <cdr:y>0.61488</cdr:y>
    </cdr:to>
    <cdr:sp macro="" textlink="">
      <cdr:nvSpPr>
        <cdr:cNvPr id="7" name="Cuadro de texto 6"/>
        <cdr:cNvSpPr txBox="1"/>
      </cdr:nvSpPr>
      <cdr:spPr>
        <a:xfrm xmlns:a="http://schemas.openxmlformats.org/drawingml/2006/main">
          <a:off x="3117627" y="1908315"/>
          <a:ext cx="500215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.5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877</cdr:x>
      <cdr:y>0.77206</cdr:y>
    </cdr:from>
    <cdr:to>
      <cdr:x>0.57231</cdr:x>
      <cdr:y>0.83216</cdr:y>
    </cdr:to>
    <cdr:sp macro="" textlink="">
      <cdr:nvSpPr>
        <cdr:cNvPr id="8" name="Cuadro de texto 7"/>
        <cdr:cNvSpPr txBox="1"/>
      </cdr:nvSpPr>
      <cdr:spPr>
        <a:xfrm xmlns:a="http://schemas.openxmlformats.org/drawingml/2006/main">
          <a:off x="2926795" y="2655737"/>
          <a:ext cx="500215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.9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709</cdr:x>
      <cdr:y>0.07838</cdr:y>
    </cdr:from>
    <cdr:to>
      <cdr:x>0.96233</cdr:x>
      <cdr:y>0.13011</cdr:y>
    </cdr:to>
    <cdr:sp macro="" textlink="">
      <cdr:nvSpPr>
        <cdr:cNvPr id="2" name="Cuadro de texto 1"/>
        <cdr:cNvSpPr txBox="1"/>
      </cdr:nvSpPr>
      <cdr:spPr>
        <a:xfrm xmlns:a="http://schemas.openxmlformats.org/drawingml/2006/main">
          <a:off x="5406888" y="313195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52.95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4913</cdr:x>
      <cdr:y>0.13409</cdr:y>
    </cdr:from>
    <cdr:to>
      <cdr:x>0.94056</cdr:x>
      <cdr:y>0.18582</cdr:y>
    </cdr:to>
    <cdr:sp macro="" textlink="">
      <cdr:nvSpPr>
        <cdr:cNvPr id="3" name="Cuadro de texto 2"/>
        <cdr:cNvSpPr txBox="1"/>
      </cdr:nvSpPr>
      <cdr:spPr>
        <a:xfrm xmlns:a="http://schemas.openxmlformats.org/drawingml/2006/main">
          <a:off x="5271715" y="535832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50.26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268</cdr:x>
      <cdr:y>0.27537</cdr:y>
    </cdr:from>
    <cdr:to>
      <cdr:x>0.72411</cdr:x>
      <cdr:y>0.3271</cdr:y>
    </cdr:to>
    <cdr:sp macro="" textlink="">
      <cdr:nvSpPr>
        <cdr:cNvPr id="4" name="Cuadro de texto 3"/>
        <cdr:cNvSpPr txBox="1"/>
      </cdr:nvSpPr>
      <cdr:spPr>
        <a:xfrm xmlns:a="http://schemas.openxmlformats.org/drawingml/2006/main">
          <a:off x="3927945" y="1100374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5.11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268</cdr:x>
      <cdr:y>0.3271</cdr:y>
    </cdr:from>
    <cdr:to>
      <cdr:x>0.72411</cdr:x>
      <cdr:y>0.37883</cdr:y>
    </cdr:to>
    <cdr:sp macro="" textlink="">
      <cdr:nvSpPr>
        <cdr:cNvPr id="5" name="Cuadro de texto 4"/>
        <cdr:cNvSpPr txBox="1"/>
      </cdr:nvSpPr>
      <cdr:spPr>
        <a:xfrm xmlns:a="http://schemas.openxmlformats.org/drawingml/2006/main">
          <a:off x="3927945" y="1307108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4.89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2638</cdr:x>
      <cdr:y>0.47235</cdr:y>
    </cdr:from>
    <cdr:to>
      <cdr:x>0.61781</cdr:x>
      <cdr:y>0.52409</cdr:y>
    </cdr:to>
    <cdr:sp macro="" textlink="">
      <cdr:nvSpPr>
        <cdr:cNvPr id="6" name="Cuadro de texto 5"/>
        <cdr:cNvSpPr txBox="1"/>
      </cdr:nvSpPr>
      <cdr:spPr>
        <a:xfrm xmlns:a="http://schemas.openxmlformats.org/drawingml/2006/main">
          <a:off x="3267986" y="1887552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2.58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3791</cdr:x>
      <cdr:y>0.52807</cdr:y>
    </cdr:from>
    <cdr:to>
      <cdr:x>0.62934</cdr:x>
      <cdr:y>0.5798</cdr:y>
    </cdr:to>
    <cdr:sp macro="" textlink="">
      <cdr:nvSpPr>
        <cdr:cNvPr id="7" name="Cuadro de texto 6"/>
        <cdr:cNvSpPr txBox="1"/>
      </cdr:nvSpPr>
      <cdr:spPr>
        <a:xfrm xmlns:a="http://schemas.openxmlformats.org/drawingml/2006/main">
          <a:off x="3339548" y="2110189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4.43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918</cdr:x>
      <cdr:y>0.67332</cdr:y>
    </cdr:from>
    <cdr:to>
      <cdr:x>0.58323</cdr:x>
      <cdr:y>0.72506</cdr:y>
    </cdr:to>
    <cdr:sp macro="" textlink="">
      <cdr:nvSpPr>
        <cdr:cNvPr id="8" name="Cuadro de texto 7"/>
        <cdr:cNvSpPr txBox="1"/>
      </cdr:nvSpPr>
      <cdr:spPr>
        <a:xfrm xmlns:a="http://schemas.openxmlformats.org/drawingml/2006/main">
          <a:off x="3053301" y="2690635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9.35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0205</cdr:x>
      <cdr:y>0.72307</cdr:y>
    </cdr:from>
    <cdr:to>
      <cdr:x>0.59348</cdr:x>
      <cdr:y>0.7748</cdr:y>
    </cdr:to>
    <cdr:sp macro="" textlink="">
      <cdr:nvSpPr>
        <cdr:cNvPr id="9" name="Cuadro de texto 8"/>
        <cdr:cNvSpPr txBox="1"/>
      </cdr:nvSpPr>
      <cdr:spPr>
        <a:xfrm xmlns:a="http://schemas.openxmlformats.org/drawingml/2006/main">
          <a:off x="3116912" y="2889418"/>
          <a:ext cx="567633" cy="2067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900">
              <a:solidFill>
                <a:schemeClr val="tx1">
                  <a:lumMod val="75000"/>
                  <a:lumOff val="25000"/>
                </a:schemeClr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0.41%</a:t>
          </a:r>
          <a:endParaRPr lang="es-ES" sz="900" kern="1200">
            <a:solidFill>
              <a:schemeClr val="tx1">
                <a:lumMod val="75000"/>
                <a:lumOff val="25000"/>
              </a:schemeClr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7DCEF3829B35A4E907D53EE9CB7506B" ma:contentTypeVersion="10" ma:contentTypeDescription="Crear nuevo documento." ma:contentTypeScope="" ma:versionID="572cdfc10214fb1b79950ca3204652c0">
  <xsd:schema xmlns:xsd="http://www.w3.org/2001/XMLSchema" xmlns:xs="http://www.w3.org/2001/XMLSchema" xmlns:p="http://schemas.microsoft.com/office/2006/metadata/properties" xmlns:ns2="647946a3-b2f8-476c-9e92-be524581b65c" targetNamespace="http://schemas.microsoft.com/office/2006/metadata/properties" ma:root="true" ma:fieldsID="0ed32d1aba10ff8212217087e8f3238a" ns2:_="">
    <xsd:import namespace="647946a3-b2f8-476c-9e92-be524581b6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7946a3-b2f8-476c-9e92-be524581b6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296668ed-a778-4562-8ef9-186808c927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47946a3-b2f8-476c-9e92-be524581b65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ECE2BF-A67C-4572-B2DB-A79CA2B1B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7946a3-b2f8-476c-9e92-be524581b6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647946a3-b2f8-476c-9e92-be524581b6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374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Sara García</cp:lastModifiedBy>
  <cp:revision>2</cp:revision>
  <cp:lastPrinted>2013-10-03T21:51:00Z</cp:lastPrinted>
  <dcterms:created xsi:type="dcterms:W3CDTF">2025-10-01T08:40:00Z</dcterms:created>
  <dcterms:modified xsi:type="dcterms:W3CDTF">2025-10-0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DCEF3829B35A4E907D53EE9CB7506B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